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15622" w14:textId="116BB3F3" w:rsidR="00D0785E" w:rsidRPr="003850D6" w:rsidRDefault="00C301D4" w:rsidP="0063213F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850D6">
        <w:rPr>
          <w:rFonts w:ascii="Times New Roman" w:hAnsi="Times New Roman" w:cs="Times New Roman"/>
          <w:b/>
          <w:bCs/>
          <w:sz w:val="24"/>
          <w:szCs w:val="24"/>
        </w:rPr>
        <w:t>ANOVA</w:t>
      </w:r>
      <w:r w:rsidR="00420EAE" w:rsidRPr="003850D6">
        <w:rPr>
          <w:rFonts w:ascii="Times New Roman" w:hAnsi="Times New Roman" w:cs="Times New Roman"/>
          <w:b/>
          <w:bCs/>
          <w:sz w:val="24"/>
          <w:szCs w:val="24"/>
        </w:rPr>
        <w:t xml:space="preserve">        </w:t>
      </w:r>
    </w:p>
    <w:tbl>
      <w:tblPr>
        <w:tblW w:w="14034" w:type="dxa"/>
        <w:tblInd w:w="-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"/>
        <w:gridCol w:w="829"/>
        <w:gridCol w:w="280"/>
        <w:gridCol w:w="991"/>
        <w:gridCol w:w="990"/>
        <w:gridCol w:w="990"/>
        <w:gridCol w:w="849"/>
        <w:gridCol w:w="990"/>
        <w:gridCol w:w="990"/>
        <w:gridCol w:w="1132"/>
        <w:gridCol w:w="990"/>
        <w:gridCol w:w="849"/>
        <w:gridCol w:w="848"/>
        <w:gridCol w:w="1132"/>
        <w:gridCol w:w="991"/>
        <w:gridCol w:w="1132"/>
      </w:tblGrid>
      <w:tr w:rsidR="002407F6" w:rsidRPr="006F49E4" w14:paraId="70760A38" w14:textId="77777777" w:rsidTr="00253784">
        <w:trPr>
          <w:cantSplit/>
        </w:trPr>
        <w:tc>
          <w:tcPr>
            <w:tcW w:w="2127" w:type="dxa"/>
            <w:gridSpan w:val="4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3B7828B" w14:textId="2814A786" w:rsidR="0063213F" w:rsidRPr="006F49E4" w:rsidRDefault="005E5292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70481294"/>
            <w:r w:rsidRPr="006321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OVA</w:t>
            </w:r>
          </w:p>
        </w:tc>
        <w:tc>
          <w:tcPr>
            <w:tcW w:w="10773" w:type="dxa"/>
            <w:gridSpan w:val="11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217DC20" w14:textId="5C93D2C7" w:rsidR="0063213F" w:rsidRPr="0063213F" w:rsidRDefault="0063213F" w:rsidP="00253784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1F1F1F"/>
                <w:sz w:val="20"/>
                <w:szCs w:val="20"/>
              </w:rPr>
            </w:pPr>
            <w:proofErr w:type="spellStart"/>
            <w:r w:rsidRPr="006321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key</w:t>
            </w:r>
            <w:proofErr w:type="spellEnd"/>
            <w:r w:rsidRPr="006321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SD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86471FE" w14:textId="77777777" w:rsidR="0063213F" w:rsidRPr="0063213F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mhane</w:t>
            </w:r>
            <w:proofErr w:type="spellEnd"/>
          </w:p>
        </w:tc>
      </w:tr>
      <w:tr w:rsidR="00C301D4" w:rsidRPr="006F49E4" w14:paraId="75E01705" w14:textId="77777777" w:rsidTr="00253784">
        <w:trPr>
          <w:cantSplit/>
        </w:trPr>
        <w:tc>
          <w:tcPr>
            <w:tcW w:w="2127" w:type="dxa"/>
            <w:gridSpan w:val="4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B72FB3B" w14:textId="77777777" w:rsidR="00B858AD" w:rsidRPr="006F49E4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1CEE10" w14:textId="77777777" w:rsidR="00B858AD" w:rsidRPr="008B51BE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G1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E59761" w14:textId="77777777" w:rsidR="00B858AD" w:rsidRPr="008B51BE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B51BE">
              <w:rPr>
                <w:rFonts w:ascii="Times New Roman" w:hAnsi="Times New Roman" w:cs="Times New Roman"/>
                <w:b/>
                <w:bCs/>
                <w:color w:val="1F1F1F"/>
              </w:rPr>
              <w:t>ΔΨm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FED4D97" w14:textId="77777777" w:rsidR="00B858AD" w:rsidRPr="008B51BE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5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15</w:t>
            </w:r>
          </w:p>
        </w:tc>
        <w:tc>
          <w:tcPr>
            <w:tcW w:w="4110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DC65C2A" w14:textId="77777777" w:rsidR="00B858AD" w:rsidRPr="008B51BE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B5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exin</w:t>
            </w:r>
            <w:proofErr w:type="spellEnd"/>
            <w:r w:rsidRPr="008B5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PI</w:t>
            </w:r>
          </w:p>
        </w:tc>
        <w:tc>
          <w:tcPr>
            <w:tcW w:w="3828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DCAADF1" w14:textId="77777777" w:rsidR="00B858AD" w:rsidRPr="008B51BE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B51BE">
              <w:rPr>
                <w:rFonts w:ascii="Times New Roman" w:hAnsi="Times New Roman" w:cs="Times New Roman"/>
                <w:b/>
                <w:bCs/>
                <w:color w:val="1F1F1F"/>
                <w:sz w:val="20"/>
                <w:szCs w:val="20"/>
              </w:rPr>
              <w:t>Toludine</w:t>
            </w:r>
            <w:proofErr w:type="spellEnd"/>
            <w:r w:rsidRPr="008B51BE">
              <w:rPr>
                <w:rFonts w:ascii="Times New Roman" w:hAnsi="Times New Roman" w:cs="Times New Roman"/>
                <w:b/>
                <w:bCs/>
                <w:color w:val="1F1F1F"/>
                <w:sz w:val="20"/>
                <w:szCs w:val="20"/>
              </w:rPr>
              <w:t xml:space="preserve"> Blue </w:t>
            </w:r>
            <w:proofErr w:type="spellStart"/>
            <w:r w:rsidRPr="008B51BE">
              <w:rPr>
                <w:rFonts w:ascii="Times New Roman" w:hAnsi="Times New Roman" w:cs="Times New Roman"/>
                <w:b/>
                <w:bCs/>
                <w:color w:val="1F1F1F"/>
                <w:sz w:val="20"/>
                <w:szCs w:val="20"/>
              </w:rPr>
              <w:t>staining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37FEBF7" w14:textId="77777777" w:rsidR="00B858AD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1F1F1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1F1F1F"/>
                <w:sz w:val="20"/>
                <w:szCs w:val="20"/>
              </w:rPr>
              <w:t>Cell</w:t>
            </w:r>
          </w:p>
          <w:p w14:paraId="2D8C2E7C" w14:textId="77777777" w:rsidR="00B858AD" w:rsidRPr="008B51BE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1F1F1F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color w:val="1F1F1F"/>
                <w:sz w:val="20"/>
                <w:szCs w:val="20"/>
              </w:rPr>
              <w:t>volume</w:t>
            </w:r>
            <w:proofErr w:type="spellEnd"/>
            <w:proofErr w:type="gramEnd"/>
          </w:p>
        </w:tc>
      </w:tr>
      <w:tr w:rsidR="00C301D4" w:rsidRPr="006F49E4" w14:paraId="4102AF19" w14:textId="77777777" w:rsidTr="00253784">
        <w:trPr>
          <w:cantSplit/>
        </w:trPr>
        <w:tc>
          <w:tcPr>
            <w:tcW w:w="2127" w:type="dxa"/>
            <w:gridSpan w:val="4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0E02210" w14:textId="77777777" w:rsidR="00B858AD" w:rsidRPr="006F49E4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879469" w14:textId="77777777" w:rsidR="00B858AD" w:rsidRPr="006F49E4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553664" w14:textId="77777777" w:rsidR="00B858AD" w:rsidRPr="006F49E4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51487A7" w14:textId="77777777" w:rsidR="00B858AD" w:rsidRPr="006F49E4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A4C5AA" w14:textId="77777777" w:rsidR="00B858AD" w:rsidRPr="006F49E4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49E4">
              <w:rPr>
                <w:rFonts w:ascii="Times New Roman" w:hAnsi="Times New Roman" w:cs="Times New Roman"/>
                <w:sz w:val="20"/>
                <w:szCs w:val="20"/>
              </w:rPr>
              <w:t>Viable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400D35" w14:textId="77777777" w:rsidR="00B858AD" w:rsidRPr="006F49E4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49E4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  <w:proofErr w:type="spellEnd"/>
          </w:p>
          <w:p w14:paraId="07478D3D" w14:textId="77777777" w:rsidR="00B858AD" w:rsidRPr="006F49E4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6F49E4">
              <w:rPr>
                <w:rFonts w:ascii="Times New Roman" w:hAnsi="Times New Roman" w:cs="Times New Roman"/>
                <w:sz w:val="20"/>
                <w:szCs w:val="20"/>
              </w:rPr>
              <w:t>apoptotic</w:t>
            </w:r>
            <w:proofErr w:type="spellEnd"/>
            <w:proofErr w:type="gramEnd"/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020EB0" w14:textId="77777777" w:rsidR="00B858AD" w:rsidRPr="006F49E4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49E4">
              <w:rPr>
                <w:rFonts w:ascii="Times New Roman" w:hAnsi="Times New Roman" w:cs="Times New Roman"/>
                <w:sz w:val="20"/>
                <w:szCs w:val="20"/>
              </w:rPr>
              <w:t>Late</w:t>
            </w:r>
            <w:proofErr w:type="spellEnd"/>
          </w:p>
          <w:p w14:paraId="6CFA523F" w14:textId="77777777" w:rsidR="00B858AD" w:rsidRPr="006F49E4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6F49E4">
              <w:rPr>
                <w:rFonts w:ascii="Times New Roman" w:hAnsi="Times New Roman" w:cs="Times New Roman"/>
                <w:sz w:val="20"/>
                <w:szCs w:val="20"/>
              </w:rPr>
              <w:t>apoptotic</w:t>
            </w:r>
            <w:proofErr w:type="spellEnd"/>
            <w:proofErr w:type="gramEnd"/>
          </w:p>
        </w:tc>
        <w:tc>
          <w:tcPr>
            <w:tcW w:w="992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A3232B2" w14:textId="77777777" w:rsidR="00B858AD" w:rsidRPr="006F49E4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49E4">
              <w:rPr>
                <w:rFonts w:ascii="Times New Roman" w:hAnsi="Times New Roman" w:cs="Times New Roman"/>
                <w:sz w:val="20"/>
                <w:szCs w:val="20"/>
              </w:rPr>
              <w:t>Necrotic</w:t>
            </w:r>
            <w:proofErr w:type="spellEnd"/>
          </w:p>
        </w:tc>
        <w:tc>
          <w:tcPr>
            <w:tcW w:w="851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CFC196" w14:textId="77777777" w:rsidR="00B858AD" w:rsidRPr="006F49E4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49E4">
              <w:rPr>
                <w:rFonts w:ascii="Times New Roman" w:hAnsi="Times New Roman" w:cs="Times New Roman"/>
                <w:sz w:val="20"/>
                <w:szCs w:val="20"/>
              </w:rPr>
              <w:t>Ovoid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42790D" w14:textId="77777777" w:rsidR="00B858AD" w:rsidRPr="006F49E4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nted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2AAE3C" w14:textId="77777777" w:rsidR="00B858AD" w:rsidRPr="006F49E4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bulalated</w:t>
            </w:r>
            <w:proofErr w:type="spellEnd"/>
          </w:p>
        </w:tc>
        <w:tc>
          <w:tcPr>
            <w:tcW w:w="993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C6AE45A" w14:textId="77777777" w:rsidR="00B858AD" w:rsidRPr="006F49E4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lobed</w:t>
            </w:r>
            <w:proofErr w:type="spellEnd"/>
          </w:p>
        </w:tc>
        <w:tc>
          <w:tcPr>
            <w:tcW w:w="113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1BC71F26" w14:textId="77777777" w:rsidR="00B858AD" w:rsidRPr="006F49E4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301D4" w:rsidRPr="006F49E4" w14:paraId="3B2DFAB4" w14:textId="77777777" w:rsidTr="00253784">
        <w:trPr>
          <w:cantSplit/>
        </w:trPr>
        <w:tc>
          <w:tcPr>
            <w:tcW w:w="25" w:type="dxa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E0E0E0"/>
            <w:vAlign w:val="center"/>
          </w:tcPr>
          <w:p w14:paraId="1F043810" w14:textId="77777777" w:rsidR="00B858AD" w:rsidRPr="006F49E4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E0E0E0"/>
            <w:vAlign w:val="center"/>
          </w:tcPr>
          <w:p w14:paraId="7FE77974" w14:textId="77777777" w:rsidR="00B858AD" w:rsidRPr="00B858AD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E2B4775" w14:textId="77777777" w:rsidR="00B858AD" w:rsidRPr="00B858AD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613823" w14:textId="77777777" w:rsidR="00B858AD" w:rsidRPr="006F49E4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sz w:val="20"/>
                <w:szCs w:val="20"/>
              </w:rPr>
              <w:t>,979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B34817" w14:textId="77777777" w:rsidR="00B858AD" w:rsidRPr="00800FC6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0F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9E18F18" w14:textId="77777777" w:rsidR="00B858AD" w:rsidRPr="006F49E4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sz w:val="20"/>
                <w:szCs w:val="20"/>
              </w:rPr>
              <w:t>,20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3B6568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970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AE30E0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98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960960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999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1F24F11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CFF293" w14:textId="77777777" w:rsidR="00B858AD" w:rsidRPr="00FE5DB2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99E278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26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91F31B" w14:textId="77777777" w:rsidR="00B858AD" w:rsidRPr="00E44961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32820A9" w14:textId="77777777" w:rsidR="00B858AD" w:rsidRPr="00E44961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579C2AB" w14:textId="77777777" w:rsidR="00B858AD" w:rsidRPr="00B858AD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58A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767</w:t>
            </w:r>
          </w:p>
        </w:tc>
      </w:tr>
      <w:tr w:rsidR="00C301D4" w:rsidRPr="006F49E4" w14:paraId="31E3903A" w14:textId="77777777" w:rsidTr="00C301D4">
        <w:trPr>
          <w:cantSplit/>
        </w:trPr>
        <w:tc>
          <w:tcPr>
            <w:tcW w:w="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E0E0E0"/>
            <w:vAlign w:val="center"/>
          </w:tcPr>
          <w:p w14:paraId="6DF7AA66" w14:textId="77777777" w:rsidR="00B858AD" w:rsidRPr="006F49E4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gridSpan w:val="2"/>
            <w:vMerge/>
            <w:tcBorders>
              <w:left w:val="single" w:sz="12" w:space="0" w:color="auto"/>
            </w:tcBorders>
            <w:shd w:val="clear" w:color="auto" w:fill="E0E0E0"/>
            <w:vAlign w:val="center"/>
          </w:tcPr>
          <w:p w14:paraId="5150F12E" w14:textId="77777777" w:rsidR="00B858AD" w:rsidRPr="00B858AD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94161BB" w14:textId="77777777" w:rsidR="00B858AD" w:rsidRPr="00B858AD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4F0B9D" w14:textId="77777777" w:rsidR="00B858AD" w:rsidRPr="00E44961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49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F7D6738" w14:textId="77777777" w:rsidR="00B858AD" w:rsidRPr="00800FC6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0F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8ED995F" w14:textId="77777777" w:rsidR="00B858AD" w:rsidRPr="006F49E4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sz w:val="20"/>
                <w:szCs w:val="20"/>
              </w:rPr>
              <w:t>,6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21BD09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5DCED8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D526BC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83BD437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6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48F441" w14:textId="77777777" w:rsidR="00B858AD" w:rsidRPr="00FE5DB2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CF5D3E" w14:textId="77777777" w:rsidR="00B858AD" w:rsidRPr="00E44961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3908A3" w14:textId="77777777" w:rsidR="00B858AD" w:rsidRPr="00E44961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00D2B62" w14:textId="77777777" w:rsidR="00B858AD" w:rsidRPr="00E44961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4462419" w14:textId="77777777" w:rsidR="00B858AD" w:rsidRPr="00E44961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96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,002*</w:t>
            </w:r>
          </w:p>
        </w:tc>
      </w:tr>
      <w:tr w:rsidR="00C301D4" w:rsidRPr="006F49E4" w14:paraId="40AA3F71" w14:textId="77777777" w:rsidTr="00C301D4">
        <w:trPr>
          <w:cantSplit/>
        </w:trPr>
        <w:tc>
          <w:tcPr>
            <w:tcW w:w="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E0E0E0"/>
            <w:vAlign w:val="center"/>
          </w:tcPr>
          <w:p w14:paraId="0220BCF1" w14:textId="77777777" w:rsidR="00B858AD" w:rsidRPr="006F49E4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gridSpan w:val="2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E0E0E0"/>
            <w:vAlign w:val="center"/>
          </w:tcPr>
          <w:p w14:paraId="3CFD220C" w14:textId="77777777" w:rsidR="00B858AD" w:rsidRPr="00B858AD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60FFE8D" w14:textId="77777777" w:rsidR="00B858AD" w:rsidRPr="00B858AD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+SD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A5500C" w14:textId="77777777" w:rsidR="00B858AD" w:rsidRPr="00E44961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49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FCBA9E" w14:textId="77777777" w:rsidR="00B858AD" w:rsidRPr="00E44961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8902C93" w14:textId="77777777" w:rsidR="00B858AD" w:rsidRPr="00E44961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49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1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0AA978" w14:textId="77777777" w:rsidR="00B858AD" w:rsidRPr="00E44961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141E90" w14:textId="77777777" w:rsidR="00B858AD" w:rsidRPr="00E44961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1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E5361C" w14:textId="77777777" w:rsidR="00B858AD" w:rsidRPr="00E44961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5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445981B3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D18C57" w14:textId="77777777" w:rsidR="00B858AD" w:rsidRPr="00FE5DB2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01B70D" w14:textId="77777777" w:rsidR="00B858AD" w:rsidRPr="00E44961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D85893" w14:textId="77777777" w:rsidR="00B858AD" w:rsidRPr="00E44961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CCAB3A1" w14:textId="77777777" w:rsidR="00B858AD" w:rsidRPr="00E44961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759F21E" w14:textId="77777777" w:rsidR="00B858AD" w:rsidRPr="00E44961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96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</w:tr>
      <w:tr w:rsidR="00C301D4" w:rsidRPr="006F49E4" w14:paraId="52F93CE4" w14:textId="77777777" w:rsidTr="00C301D4">
        <w:trPr>
          <w:cantSplit/>
        </w:trPr>
        <w:tc>
          <w:tcPr>
            <w:tcW w:w="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E0E0E0"/>
            <w:vAlign w:val="center"/>
          </w:tcPr>
          <w:p w14:paraId="5E50A405" w14:textId="77777777" w:rsidR="00B858AD" w:rsidRPr="006F49E4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E0E0E0"/>
            <w:vAlign w:val="center"/>
          </w:tcPr>
          <w:p w14:paraId="56B14914" w14:textId="77777777" w:rsidR="00B858AD" w:rsidRPr="00B858AD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A4D685E" w14:textId="77777777" w:rsidR="00B858AD" w:rsidRPr="00B858AD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A9D1C4" w14:textId="77777777" w:rsidR="00B858AD" w:rsidRPr="006F49E4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sz w:val="20"/>
                <w:szCs w:val="20"/>
              </w:rPr>
              <w:t>,979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E10A18" w14:textId="77777777" w:rsidR="00B858AD" w:rsidRPr="00800FC6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0F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34D15E7" w14:textId="77777777" w:rsidR="00B858AD" w:rsidRPr="006F49E4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sz w:val="20"/>
                <w:szCs w:val="20"/>
              </w:rPr>
              <w:t>,20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4E414A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970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2BB62F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98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F8FE1E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999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E39A4F4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7A1F9A" w14:textId="77777777" w:rsidR="00B858AD" w:rsidRPr="00FE5DB2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1B0D44" w14:textId="77777777" w:rsidR="00B858AD" w:rsidRPr="00736A6D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26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D8DDFF" w14:textId="77777777" w:rsidR="00B858AD" w:rsidRPr="00E44961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EC92F84" w14:textId="77777777" w:rsidR="00B858AD" w:rsidRPr="00E44961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730B76A" w14:textId="77777777" w:rsidR="00B858AD" w:rsidRPr="00B858AD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58A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767</w:t>
            </w:r>
          </w:p>
        </w:tc>
      </w:tr>
      <w:tr w:rsidR="00C301D4" w:rsidRPr="006F49E4" w14:paraId="72C208E2" w14:textId="77777777" w:rsidTr="00C301D4">
        <w:trPr>
          <w:cantSplit/>
        </w:trPr>
        <w:tc>
          <w:tcPr>
            <w:tcW w:w="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E0E0E0"/>
            <w:vAlign w:val="center"/>
          </w:tcPr>
          <w:p w14:paraId="3EA1D96F" w14:textId="77777777" w:rsidR="00B858AD" w:rsidRPr="006F49E4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gridSpan w:val="2"/>
            <w:vMerge/>
            <w:tcBorders>
              <w:left w:val="single" w:sz="12" w:space="0" w:color="auto"/>
            </w:tcBorders>
            <w:shd w:val="clear" w:color="auto" w:fill="E0E0E0"/>
            <w:vAlign w:val="center"/>
          </w:tcPr>
          <w:p w14:paraId="621F52A9" w14:textId="77777777" w:rsidR="00B858AD" w:rsidRPr="00B858AD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6B30757" w14:textId="77777777" w:rsidR="00B858AD" w:rsidRPr="00B858AD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2D8EA9" w14:textId="77777777" w:rsidR="00B858AD" w:rsidRPr="00E44961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49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C6E57A" w14:textId="77777777" w:rsidR="00B858AD" w:rsidRPr="00800FC6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0F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45E4B5F" w14:textId="77777777" w:rsidR="00B858AD" w:rsidRPr="006F49E4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sz w:val="20"/>
                <w:szCs w:val="20"/>
              </w:rPr>
              <w:t>,0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7E2B04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45186F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4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C74E50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451433CC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6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13DFB1" w14:textId="77777777" w:rsidR="00B858AD" w:rsidRPr="00FE5DB2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796730" w14:textId="77777777" w:rsidR="00B858AD" w:rsidRPr="00E44961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5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7866C3" w14:textId="77777777" w:rsidR="00B858AD" w:rsidRPr="00E44961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E0B4E3C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6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2C53654" w14:textId="77777777" w:rsidR="00B858AD" w:rsidRPr="00B858AD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58A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046</w:t>
            </w:r>
          </w:p>
        </w:tc>
      </w:tr>
      <w:tr w:rsidR="00C301D4" w:rsidRPr="006F49E4" w14:paraId="4932DBFD" w14:textId="77777777" w:rsidTr="00C301D4">
        <w:trPr>
          <w:cantSplit/>
        </w:trPr>
        <w:tc>
          <w:tcPr>
            <w:tcW w:w="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E0E0E0"/>
            <w:vAlign w:val="center"/>
          </w:tcPr>
          <w:p w14:paraId="18DBB42D" w14:textId="77777777" w:rsidR="00B858AD" w:rsidRPr="006F49E4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gridSpan w:val="2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E0E0E0"/>
            <w:vAlign w:val="center"/>
          </w:tcPr>
          <w:p w14:paraId="3F9BCF61" w14:textId="77777777" w:rsidR="00B858AD" w:rsidRPr="00B858AD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76F9C72" w14:textId="77777777" w:rsidR="00B858AD" w:rsidRPr="00B858AD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+SD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D1A3F1" w14:textId="77777777" w:rsidR="00B858AD" w:rsidRPr="00E44961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49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8B4F48" w14:textId="77777777" w:rsidR="00B858AD" w:rsidRPr="00E44961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36D6B5F" w14:textId="77777777" w:rsidR="00B858AD" w:rsidRPr="00E44961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449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BD2322" w14:textId="77777777" w:rsidR="00B858AD" w:rsidRPr="00E44961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F9A080" w14:textId="77777777" w:rsidR="00B858AD" w:rsidRPr="00E44961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2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8F1D7A" w14:textId="77777777" w:rsidR="00B858AD" w:rsidRPr="00E44961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6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96A9609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90A7A09" w14:textId="77777777" w:rsidR="00B858AD" w:rsidRPr="00FE5DB2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F88FE7" w14:textId="77777777" w:rsidR="00B858AD" w:rsidRPr="00E44961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B54239" w14:textId="77777777" w:rsidR="00B858AD" w:rsidRPr="00E44961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FBA4C1E" w14:textId="77777777" w:rsidR="00B858AD" w:rsidRPr="00E44961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906E959" w14:textId="77777777" w:rsidR="00B858AD" w:rsidRPr="00B858AD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58A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017</w:t>
            </w:r>
          </w:p>
        </w:tc>
      </w:tr>
      <w:tr w:rsidR="00C301D4" w:rsidRPr="006F49E4" w14:paraId="5EC6D019" w14:textId="77777777" w:rsidTr="00C301D4">
        <w:trPr>
          <w:cantSplit/>
        </w:trPr>
        <w:tc>
          <w:tcPr>
            <w:tcW w:w="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E0E0E0"/>
            <w:vAlign w:val="center"/>
          </w:tcPr>
          <w:p w14:paraId="3F2E5EE3" w14:textId="77777777" w:rsidR="00B858AD" w:rsidRPr="006F49E4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E0E0E0"/>
            <w:vAlign w:val="center"/>
          </w:tcPr>
          <w:p w14:paraId="70FB0C78" w14:textId="77777777" w:rsidR="00B858AD" w:rsidRPr="00B858AD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A1A47E9" w14:textId="77777777" w:rsidR="00B858AD" w:rsidRPr="00B858AD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459A47" w14:textId="77777777" w:rsidR="00B858AD" w:rsidRPr="00FE5DB2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3C4719" w14:textId="77777777" w:rsidR="00B858AD" w:rsidRPr="00800FC6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0F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25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D80517E" w14:textId="77777777" w:rsidR="00B858AD" w:rsidRPr="006F49E4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sz w:val="20"/>
                <w:szCs w:val="20"/>
              </w:rPr>
              <w:t>,668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C30638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11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D27C10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88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EE7D53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29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34AE1C0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601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C33B52" w14:textId="77777777" w:rsidR="00B858AD" w:rsidRPr="00FE5DB2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C797F2" w14:textId="77777777" w:rsidR="00B858AD" w:rsidRPr="00E44961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1D12FA" w14:textId="77777777" w:rsidR="00B858AD" w:rsidRPr="00E44961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486DE899" w14:textId="77777777" w:rsidR="00B858AD" w:rsidRPr="00E44961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B80FF16" w14:textId="77777777" w:rsidR="00B858AD" w:rsidRPr="00E44961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96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,002*</w:t>
            </w:r>
          </w:p>
        </w:tc>
      </w:tr>
      <w:tr w:rsidR="00C301D4" w:rsidRPr="006F49E4" w14:paraId="4831C7A9" w14:textId="77777777" w:rsidTr="00C301D4">
        <w:trPr>
          <w:cantSplit/>
        </w:trPr>
        <w:tc>
          <w:tcPr>
            <w:tcW w:w="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E0E0E0"/>
            <w:vAlign w:val="center"/>
          </w:tcPr>
          <w:p w14:paraId="0C2A3882" w14:textId="77777777" w:rsidR="00B858AD" w:rsidRPr="006F49E4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gridSpan w:val="2"/>
            <w:vMerge/>
            <w:tcBorders>
              <w:left w:val="single" w:sz="12" w:space="0" w:color="auto"/>
            </w:tcBorders>
            <w:shd w:val="clear" w:color="auto" w:fill="E0E0E0"/>
            <w:vAlign w:val="center"/>
          </w:tcPr>
          <w:p w14:paraId="4AC69C82" w14:textId="77777777" w:rsidR="00B858AD" w:rsidRPr="00B858AD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06EF36E" w14:textId="77777777" w:rsidR="00B858AD" w:rsidRPr="00B858AD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7D9262" w14:textId="77777777" w:rsidR="00B858AD" w:rsidRPr="00FE5DB2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65A820" w14:textId="77777777" w:rsidR="00B858AD" w:rsidRPr="00736A6D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6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25EF841B" w14:textId="01270423" w:rsidR="00B858AD" w:rsidRPr="00736A6D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6A6D">
              <w:rPr>
                <w:rFonts w:ascii="Times New Roman" w:hAnsi="Times New Roman" w:cs="Times New Roman"/>
                <w:sz w:val="20"/>
                <w:szCs w:val="20"/>
              </w:rPr>
              <w:t>,0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ABC74A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0946AA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4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E8A713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4F5E4A09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6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4B15B5" w14:textId="77777777" w:rsidR="00B858AD" w:rsidRPr="00FE5DB2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8CA3CF" w14:textId="77777777" w:rsidR="00B858AD" w:rsidRPr="00E44961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5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751B22" w14:textId="77777777" w:rsidR="00B858AD" w:rsidRPr="00E44961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4496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B9EC682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6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15325D4B" w14:textId="77777777" w:rsidR="00B858AD" w:rsidRPr="00B858AD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58A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046</w:t>
            </w:r>
          </w:p>
        </w:tc>
      </w:tr>
      <w:tr w:rsidR="00C301D4" w:rsidRPr="006F49E4" w14:paraId="76E328C9" w14:textId="77777777" w:rsidTr="00C301D4">
        <w:trPr>
          <w:cantSplit/>
        </w:trPr>
        <w:tc>
          <w:tcPr>
            <w:tcW w:w="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E0E0E0"/>
            <w:vAlign w:val="center"/>
          </w:tcPr>
          <w:p w14:paraId="38C567D3" w14:textId="77777777" w:rsidR="00B858AD" w:rsidRPr="006F49E4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gridSpan w:val="2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E0E0E0"/>
            <w:vAlign w:val="center"/>
          </w:tcPr>
          <w:p w14:paraId="082CE3CB" w14:textId="77777777" w:rsidR="00B858AD" w:rsidRPr="00B858AD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D2BA9EE" w14:textId="77777777" w:rsidR="00B858AD" w:rsidRPr="00B858AD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+SD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22D85E" w14:textId="77777777" w:rsidR="00B858AD" w:rsidRPr="00FE5DB2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D35DE0" w14:textId="77777777" w:rsidR="00B858AD" w:rsidRPr="00FE5DB2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5C5180A" w14:textId="77777777" w:rsidR="00B858AD" w:rsidRPr="00FE5DB2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4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382448" w14:textId="77777777" w:rsidR="00B858AD" w:rsidRPr="00FE5DB2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2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D4A051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172C2C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5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90691CB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13CB52" w14:textId="77777777" w:rsidR="00B858AD" w:rsidRPr="00FE5DB2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6BF9ED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F6003F1" w14:textId="77777777" w:rsidR="00B858AD" w:rsidRPr="00FE5DB2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1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183FE5A" w14:textId="77777777" w:rsidR="00B858AD" w:rsidRPr="00FE5DB2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FC1BFAC" w14:textId="77777777" w:rsidR="00B858AD" w:rsidRPr="00FE5DB2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DB2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,001*</w:t>
            </w:r>
          </w:p>
        </w:tc>
      </w:tr>
      <w:tr w:rsidR="00C301D4" w:rsidRPr="006F49E4" w14:paraId="4FFB0AB0" w14:textId="77777777" w:rsidTr="00C301D4">
        <w:trPr>
          <w:cantSplit/>
        </w:trPr>
        <w:tc>
          <w:tcPr>
            <w:tcW w:w="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E0E0E0"/>
            <w:vAlign w:val="center"/>
          </w:tcPr>
          <w:p w14:paraId="03A0983D" w14:textId="77777777" w:rsidR="00B858AD" w:rsidRPr="006F49E4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E0E0E0"/>
            <w:vAlign w:val="center"/>
          </w:tcPr>
          <w:p w14:paraId="42FD2152" w14:textId="77777777" w:rsidR="00B858AD" w:rsidRPr="00B858AD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+SDT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3F4135F" w14:textId="77777777" w:rsidR="00B858AD" w:rsidRPr="00B858AD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97C90D" w14:textId="77777777" w:rsidR="00B858AD" w:rsidRPr="00FE5DB2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08D1A2" w14:textId="77777777" w:rsidR="00B858AD" w:rsidRPr="00FE5DB2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4C5F32DB" w14:textId="77777777" w:rsidR="00B858AD" w:rsidRPr="00FE5DB2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1*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2ED0E6" w14:textId="77777777" w:rsidR="00B858AD" w:rsidRPr="00FE5DB2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11037C" w14:textId="77777777" w:rsidR="00B858AD" w:rsidRPr="00FE5DB2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1*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BF96AB" w14:textId="77777777" w:rsidR="00B858AD" w:rsidRPr="00FE5DB2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5*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3A040A2B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37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06EAC3" w14:textId="77777777" w:rsidR="00B858AD" w:rsidRPr="00FE5DB2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691E32" w14:textId="77777777" w:rsidR="00B858AD" w:rsidRPr="00FE5DB2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B83875" w14:textId="77777777" w:rsidR="00B858AD" w:rsidRPr="00FE5DB2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715AC79A" w14:textId="77777777" w:rsidR="00B858AD" w:rsidRPr="00FE5DB2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42A85CC0" w14:textId="77777777" w:rsidR="00B858AD" w:rsidRPr="00FE5DB2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DB2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</w:tr>
      <w:tr w:rsidR="00C301D4" w:rsidRPr="006F49E4" w14:paraId="4F98AE4B" w14:textId="77777777" w:rsidTr="00C301D4">
        <w:trPr>
          <w:cantSplit/>
        </w:trPr>
        <w:tc>
          <w:tcPr>
            <w:tcW w:w="25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E0E0E0"/>
            <w:vAlign w:val="center"/>
          </w:tcPr>
          <w:p w14:paraId="6CD5F314" w14:textId="77777777" w:rsidR="00B858AD" w:rsidRPr="006F49E4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gridSpan w:val="2"/>
            <w:vMerge/>
            <w:tcBorders>
              <w:left w:val="single" w:sz="12" w:space="0" w:color="auto"/>
            </w:tcBorders>
            <w:shd w:val="clear" w:color="auto" w:fill="E0E0E0"/>
            <w:vAlign w:val="center"/>
          </w:tcPr>
          <w:p w14:paraId="66DB2ABE" w14:textId="77777777" w:rsidR="00B858AD" w:rsidRPr="00B858AD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103AB32" w14:textId="77777777" w:rsidR="00B858AD" w:rsidRPr="00B858AD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CB4D6C" w14:textId="77777777" w:rsidR="00B858AD" w:rsidRPr="00FE5DB2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65DAD1" w14:textId="77777777" w:rsidR="00B858AD" w:rsidRPr="00FE5DB2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C8833D7" w14:textId="77777777" w:rsidR="00B858AD" w:rsidRPr="00FE5DB2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39843D" w14:textId="77777777" w:rsidR="00B858AD" w:rsidRPr="00FE5DB2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930B54" w14:textId="77777777" w:rsidR="00B858AD" w:rsidRPr="00FE5DB2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2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264FF6" w14:textId="77777777" w:rsidR="00B858AD" w:rsidRPr="00FE5DB2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6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0DD65DEC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DDDA22" w14:textId="77777777" w:rsidR="00B858AD" w:rsidRPr="00FE5DB2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063B6C" w14:textId="77777777" w:rsidR="00B858AD" w:rsidRPr="00FE5DB2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225576" w14:textId="77777777" w:rsidR="00B858AD" w:rsidRPr="00FE5DB2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4B353E53" w14:textId="77777777" w:rsidR="00B858AD" w:rsidRPr="00FE5DB2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4A4C14E" w14:textId="77777777" w:rsidR="00B858AD" w:rsidRPr="00B858AD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58AD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017</w:t>
            </w:r>
          </w:p>
        </w:tc>
      </w:tr>
      <w:tr w:rsidR="00C301D4" w:rsidRPr="006F49E4" w14:paraId="5763045E" w14:textId="77777777" w:rsidTr="00C301D4">
        <w:trPr>
          <w:cantSplit/>
        </w:trPr>
        <w:tc>
          <w:tcPr>
            <w:tcW w:w="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0E0E0"/>
            <w:vAlign w:val="center"/>
          </w:tcPr>
          <w:p w14:paraId="2F634EBC" w14:textId="77777777" w:rsidR="00B858AD" w:rsidRPr="006F49E4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gridSpan w:val="2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E0E0E0"/>
            <w:vAlign w:val="center"/>
          </w:tcPr>
          <w:p w14:paraId="0FD053D2" w14:textId="77777777" w:rsidR="00B858AD" w:rsidRPr="00B858AD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62C6ABE" w14:textId="77777777" w:rsidR="00B858AD" w:rsidRPr="00B858AD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07D17E" w14:textId="77777777" w:rsidR="00B858AD" w:rsidRPr="00FE5DB2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FC99C8" w14:textId="77777777" w:rsidR="00B858AD" w:rsidRPr="00FE5DB2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5CA43A50" w14:textId="77777777" w:rsidR="00B858AD" w:rsidRPr="00FE5DB2" w:rsidRDefault="00B858AD" w:rsidP="003229DD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4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5DF2CB" w14:textId="77777777" w:rsidR="00B858AD" w:rsidRPr="00FE5DB2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2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382684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2A8ED1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5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2B59AE0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1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0370FE" w14:textId="77777777" w:rsidR="00B858AD" w:rsidRPr="00FE5DB2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12B682" w14:textId="77777777" w:rsidR="00B858AD" w:rsidRPr="006F49E4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F08B57" w14:textId="77777777" w:rsidR="00B858AD" w:rsidRPr="00FE5DB2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1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621E7AF2" w14:textId="77777777" w:rsidR="00B858AD" w:rsidRPr="00FE5DB2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DB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14:paraId="465F76F2" w14:textId="77777777" w:rsidR="00B858AD" w:rsidRPr="00FE5DB2" w:rsidRDefault="00B858AD" w:rsidP="003229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5DB2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,001*</w:t>
            </w:r>
          </w:p>
        </w:tc>
      </w:tr>
      <w:tr w:rsidR="00B858AD" w:rsidRPr="006F49E4" w14:paraId="55B5CB97" w14:textId="77777777" w:rsidTr="00C301D4">
        <w:trPr>
          <w:cantSplit/>
        </w:trPr>
        <w:tc>
          <w:tcPr>
            <w:tcW w:w="854" w:type="dxa"/>
            <w:gridSpan w:val="2"/>
            <w:tcBorders>
              <w:top w:val="single" w:sz="12" w:space="0" w:color="auto"/>
            </w:tcBorders>
            <w:shd w:val="clear" w:color="auto" w:fill="FFFFFF"/>
          </w:tcPr>
          <w:p w14:paraId="0CAB7DEB" w14:textId="77777777" w:rsidR="00B858AD" w:rsidRPr="006F49E4" w:rsidRDefault="00B858AD" w:rsidP="003229D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6" w:type="dxa"/>
            <w:gridSpan w:val="8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A0A45D6" w14:textId="77777777" w:rsidR="00B858AD" w:rsidRPr="006F49E4" w:rsidRDefault="00B858AD" w:rsidP="003229D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49E4">
              <w:rPr>
                <w:rFonts w:ascii="Times New Roman" w:hAnsi="Times New Roman" w:cs="Times New Roman"/>
                <w:sz w:val="20"/>
                <w:szCs w:val="20"/>
              </w:rPr>
              <w:t xml:space="preserve">*. </w:t>
            </w:r>
            <w:proofErr w:type="spellStart"/>
            <w:r w:rsidRPr="006F49E4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6F49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F49E4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6F49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F49E4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  <w:proofErr w:type="spellEnd"/>
            <w:r w:rsidRPr="006F49E4">
              <w:rPr>
                <w:rFonts w:ascii="Times New Roman" w:hAnsi="Times New Roman" w:cs="Times New Roman"/>
                <w:sz w:val="20"/>
                <w:szCs w:val="20"/>
              </w:rPr>
              <w:t xml:space="preserve"> is </w:t>
            </w:r>
            <w:proofErr w:type="spellStart"/>
            <w:r w:rsidRPr="006F49E4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  <w:proofErr w:type="spellEnd"/>
            <w:r w:rsidRPr="006F49E4">
              <w:rPr>
                <w:rFonts w:ascii="Times New Roman" w:hAnsi="Times New Roman" w:cs="Times New Roman"/>
                <w:sz w:val="20"/>
                <w:szCs w:val="20"/>
              </w:rPr>
              <w:t xml:space="preserve"> at </w:t>
            </w:r>
            <w:proofErr w:type="spellStart"/>
            <w:r w:rsidRPr="006F49E4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6F49E4">
              <w:rPr>
                <w:rFonts w:ascii="Times New Roman" w:hAnsi="Times New Roman" w:cs="Times New Roman"/>
                <w:sz w:val="20"/>
                <w:szCs w:val="20"/>
              </w:rPr>
              <w:t xml:space="preserve"> 0.008 </w:t>
            </w:r>
            <w:proofErr w:type="spellStart"/>
            <w:r w:rsidRPr="006F49E4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proofErr w:type="spellEnd"/>
            <w:r w:rsidRPr="006F49E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725F5B0" w14:textId="77777777" w:rsidR="00B858AD" w:rsidRPr="006F49E4" w:rsidRDefault="00B858AD" w:rsidP="003229D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FFFFFF"/>
          </w:tcPr>
          <w:p w14:paraId="364F3DB3" w14:textId="77777777" w:rsidR="00B858AD" w:rsidRPr="006F49E4" w:rsidRDefault="00B858AD" w:rsidP="003229D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FFFFFF"/>
          </w:tcPr>
          <w:p w14:paraId="18FED0EC" w14:textId="77777777" w:rsidR="00B858AD" w:rsidRPr="006F49E4" w:rsidRDefault="00B858AD" w:rsidP="003229D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/>
          </w:tcPr>
          <w:p w14:paraId="02A1BFDC" w14:textId="77777777" w:rsidR="00B858AD" w:rsidRPr="006F49E4" w:rsidRDefault="00B858AD" w:rsidP="003229D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FFFFF"/>
          </w:tcPr>
          <w:p w14:paraId="124A1166" w14:textId="77777777" w:rsidR="00B858AD" w:rsidRPr="006F49E4" w:rsidRDefault="00B858AD" w:rsidP="003229D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/>
          </w:tcPr>
          <w:p w14:paraId="3E8A2B8E" w14:textId="77777777" w:rsidR="00B858AD" w:rsidRPr="006F49E4" w:rsidRDefault="00B858AD" w:rsidP="003229DD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</w:tbl>
    <w:p w14:paraId="3A503400" w14:textId="731D2F78" w:rsidR="00E44961" w:rsidRDefault="00E44961" w:rsidP="00956C18"/>
    <w:tbl>
      <w:tblPr>
        <w:tblStyle w:val="TabloKlavuzu"/>
        <w:tblW w:w="14029" w:type="dxa"/>
        <w:jc w:val="center"/>
        <w:tblLook w:val="04A0" w:firstRow="1" w:lastRow="0" w:firstColumn="1" w:lastColumn="0" w:noHBand="0" w:noVBand="1"/>
      </w:tblPr>
      <w:tblGrid>
        <w:gridCol w:w="2689"/>
        <w:gridCol w:w="2268"/>
        <w:gridCol w:w="2268"/>
        <w:gridCol w:w="2268"/>
        <w:gridCol w:w="2268"/>
        <w:gridCol w:w="2268"/>
      </w:tblGrid>
      <w:tr w:rsidR="00E44961" w14:paraId="1E077791" w14:textId="77777777" w:rsidTr="00C301D4">
        <w:trPr>
          <w:jc w:val="center"/>
        </w:trPr>
        <w:tc>
          <w:tcPr>
            <w:tcW w:w="26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6408F870" w14:textId="232796D3" w:rsidR="00E44961" w:rsidRPr="003229DD" w:rsidRDefault="00E44961" w:rsidP="00C301D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E2217">
              <w:rPr>
                <w:rFonts w:ascii="Times New Roman" w:hAnsi="Times New Roman" w:cs="Times New Roman"/>
                <w:b/>
                <w:bCs/>
              </w:rPr>
              <w:t>ANOVA</w:t>
            </w:r>
            <w:r w:rsidR="003229D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C301D4">
              <w:rPr>
                <w:rFonts w:ascii="Times New Roman" w:hAnsi="Times New Roman" w:cs="Times New Roman"/>
                <w:b/>
                <w:bCs/>
              </w:rPr>
              <w:t xml:space="preserve">  </w:t>
            </w:r>
            <w:proofErr w:type="spellStart"/>
            <w:r w:rsidRPr="006321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key</w:t>
            </w:r>
            <w:proofErr w:type="spellEnd"/>
            <w:r w:rsidRPr="006321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SD</w:t>
            </w:r>
          </w:p>
          <w:p w14:paraId="72A4F599" w14:textId="472FDE0B" w:rsidR="00E44961" w:rsidRDefault="00E44961" w:rsidP="003229DD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color w:val="1F1F1F"/>
                <w:sz w:val="20"/>
                <w:szCs w:val="20"/>
              </w:rPr>
              <w:t>CD11b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D6EF29B" w14:textId="7596C765" w:rsidR="00E44961" w:rsidRDefault="00E44961" w:rsidP="003229DD">
            <w:pPr>
              <w:spacing w:line="276" w:lineRule="auto"/>
              <w:jc w:val="center"/>
            </w:pPr>
            <w:r w:rsidRPr="00B8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45E003E" w14:textId="6F425AC3" w:rsidR="00E44961" w:rsidRDefault="00E44961" w:rsidP="003229DD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RA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53C45DC" w14:textId="13F26253" w:rsidR="00E44961" w:rsidRDefault="00E44961" w:rsidP="003229DD">
            <w:pPr>
              <w:spacing w:line="276" w:lineRule="auto"/>
              <w:jc w:val="center"/>
            </w:pPr>
            <w:r w:rsidRPr="00B8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450BBA5" w14:textId="2CB173FB" w:rsidR="00E44961" w:rsidRDefault="00E44961" w:rsidP="003229DD">
            <w:pPr>
              <w:spacing w:line="276" w:lineRule="auto"/>
              <w:jc w:val="center"/>
            </w:pPr>
            <w:r w:rsidRPr="00B8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83BA805" w14:textId="75B7EEBE" w:rsidR="00E44961" w:rsidRDefault="00E44961" w:rsidP="003229DD">
            <w:pPr>
              <w:spacing w:line="276" w:lineRule="auto"/>
              <w:jc w:val="center"/>
            </w:pPr>
            <w:r w:rsidRPr="00B8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+SDT</w:t>
            </w:r>
          </w:p>
        </w:tc>
      </w:tr>
      <w:tr w:rsidR="00E44961" w14:paraId="5F395960" w14:textId="77777777" w:rsidTr="00C301D4">
        <w:trPr>
          <w:jc w:val="center"/>
        </w:trPr>
        <w:tc>
          <w:tcPr>
            <w:tcW w:w="268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6D1175F" w14:textId="3AB48E09" w:rsidR="00E44961" w:rsidRDefault="00E44961" w:rsidP="003229DD">
            <w:pPr>
              <w:spacing w:line="276" w:lineRule="auto"/>
              <w:jc w:val="center"/>
            </w:pPr>
            <w:r w:rsidRPr="00B8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E7A47FD" w14:textId="3BB9B3D4" w:rsidR="00E44961" w:rsidRPr="00B858AD" w:rsidRDefault="00E44961" w:rsidP="003229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6428A2C1" w14:textId="19FCD5C4" w:rsidR="00E44961" w:rsidRPr="003229DD" w:rsidRDefault="00E44961" w:rsidP="003229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9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05F8AB0C" w14:textId="678A41C2" w:rsidR="00E44961" w:rsidRPr="00B858AD" w:rsidRDefault="00E44961" w:rsidP="003229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7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2FC6922C" w14:textId="311F22A0" w:rsidR="00E44961" w:rsidRPr="00B858AD" w:rsidRDefault="00E44961" w:rsidP="003229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7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55</w:t>
            </w:r>
          </w:p>
        </w:tc>
        <w:tc>
          <w:tcPr>
            <w:tcW w:w="226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FE27F44" w14:textId="4E5F2DAD" w:rsidR="00E44961" w:rsidRPr="00B858AD" w:rsidRDefault="003850D6" w:rsidP="003229D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29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3*</w:t>
            </w:r>
          </w:p>
        </w:tc>
      </w:tr>
      <w:tr w:rsidR="00E44961" w14:paraId="4D8CBA7E" w14:textId="77777777" w:rsidTr="00C301D4">
        <w:trPr>
          <w:jc w:val="center"/>
        </w:trPr>
        <w:tc>
          <w:tcPr>
            <w:tcW w:w="26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F82BE49" w14:textId="018EEDD4" w:rsidR="00E44961" w:rsidRDefault="00E44961" w:rsidP="003229DD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RA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vAlign w:val="center"/>
          </w:tcPr>
          <w:p w14:paraId="75CAAA5E" w14:textId="4EF4AC73" w:rsidR="00E44961" w:rsidRPr="003229DD" w:rsidRDefault="00E44961" w:rsidP="003229DD">
            <w:pPr>
              <w:spacing w:line="276" w:lineRule="auto"/>
              <w:jc w:val="center"/>
              <w:rPr>
                <w:b/>
                <w:bCs/>
              </w:rPr>
            </w:pPr>
            <w:r w:rsidRPr="003229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2268" w:type="dxa"/>
            <w:vAlign w:val="center"/>
          </w:tcPr>
          <w:p w14:paraId="7AF6CCA9" w14:textId="3A373D5E" w:rsidR="00E44961" w:rsidRDefault="003229DD" w:rsidP="003229DD">
            <w:pPr>
              <w:spacing w:line="276" w:lineRule="auto"/>
              <w:jc w:val="center"/>
            </w:pPr>
            <w:r>
              <w:t>-</w:t>
            </w:r>
          </w:p>
        </w:tc>
        <w:tc>
          <w:tcPr>
            <w:tcW w:w="2268" w:type="dxa"/>
            <w:vAlign w:val="center"/>
          </w:tcPr>
          <w:p w14:paraId="69165A9D" w14:textId="3E09965B" w:rsidR="00E44961" w:rsidRPr="003229DD" w:rsidRDefault="00E44961" w:rsidP="003229DD">
            <w:pPr>
              <w:spacing w:line="276" w:lineRule="auto"/>
              <w:jc w:val="center"/>
              <w:rPr>
                <w:b/>
                <w:bCs/>
              </w:rPr>
            </w:pPr>
            <w:r w:rsidRPr="003229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2268" w:type="dxa"/>
            <w:vAlign w:val="center"/>
          </w:tcPr>
          <w:p w14:paraId="199F368B" w14:textId="12801923" w:rsidR="00E44961" w:rsidRPr="003229DD" w:rsidRDefault="00E44961" w:rsidP="003229DD">
            <w:pPr>
              <w:spacing w:line="276" w:lineRule="auto"/>
              <w:jc w:val="center"/>
              <w:rPr>
                <w:b/>
                <w:bCs/>
              </w:rPr>
            </w:pPr>
            <w:r w:rsidRPr="003229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2268" w:type="dxa"/>
            <w:tcBorders>
              <w:right w:val="single" w:sz="12" w:space="0" w:color="auto"/>
            </w:tcBorders>
            <w:vAlign w:val="center"/>
          </w:tcPr>
          <w:p w14:paraId="0BFC2F7E" w14:textId="2442E945" w:rsidR="00E44961" w:rsidRDefault="00E44961" w:rsidP="003229DD">
            <w:pPr>
              <w:spacing w:line="276" w:lineRule="auto"/>
              <w:jc w:val="center"/>
            </w:pPr>
            <w:r w:rsidRPr="001A7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08</w:t>
            </w:r>
          </w:p>
        </w:tc>
      </w:tr>
      <w:tr w:rsidR="00E44961" w14:paraId="0AB1CAA4" w14:textId="77777777" w:rsidTr="00C301D4">
        <w:trPr>
          <w:jc w:val="center"/>
        </w:trPr>
        <w:tc>
          <w:tcPr>
            <w:tcW w:w="268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ADB4B37" w14:textId="63467C49" w:rsidR="00E44961" w:rsidRDefault="00E44961" w:rsidP="003229DD">
            <w:pPr>
              <w:spacing w:line="276" w:lineRule="auto"/>
              <w:jc w:val="center"/>
            </w:pPr>
            <w:r w:rsidRPr="00B8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</w:t>
            </w:r>
          </w:p>
        </w:tc>
        <w:tc>
          <w:tcPr>
            <w:tcW w:w="2268" w:type="dxa"/>
            <w:tcBorders>
              <w:left w:val="single" w:sz="12" w:space="0" w:color="auto"/>
            </w:tcBorders>
            <w:vAlign w:val="center"/>
          </w:tcPr>
          <w:p w14:paraId="39E155D9" w14:textId="1B88A088" w:rsidR="00E44961" w:rsidRDefault="00E44961" w:rsidP="003229DD">
            <w:pPr>
              <w:spacing w:line="276" w:lineRule="auto"/>
              <w:jc w:val="center"/>
            </w:pPr>
            <w:r w:rsidRPr="001A7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2268" w:type="dxa"/>
            <w:vAlign w:val="center"/>
          </w:tcPr>
          <w:p w14:paraId="14A729A5" w14:textId="683C422A" w:rsidR="00E44961" w:rsidRPr="003850D6" w:rsidRDefault="00E44961" w:rsidP="003229DD">
            <w:pPr>
              <w:spacing w:line="276" w:lineRule="auto"/>
              <w:jc w:val="center"/>
              <w:rPr>
                <w:b/>
                <w:bCs/>
              </w:rPr>
            </w:pPr>
            <w:r w:rsidRPr="003850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2268" w:type="dxa"/>
            <w:vAlign w:val="center"/>
          </w:tcPr>
          <w:p w14:paraId="6BF5612D" w14:textId="743A2546" w:rsidR="00E44961" w:rsidRDefault="003229DD" w:rsidP="003229DD">
            <w:pPr>
              <w:spacing w:line="276" w:lineRule="auto"/>
              <w:jc w:val="center"/>
            </w:pPr>
            <w:r>
              <w:t>-</w:t>
            </w:r>
          </w:p>
        </w:tc>
        <w:tc>
          <w:tcPr>
            <w:tcW w:w="2268" w:type="dxa"/>
            <w:vAlign w:val="center"/>
          </w:tcPr>
          <w:p w14:paraId="3F9DEB11" w14:textId="5751125B" w:rsidR="00E44961" w:rsidRDefault="00E44961" w:rsidP="003229DD">
            <w:pPr>
              <w:spacing w:line="276" w:lineRule="auto"/>
              <w:jc w:val="center"/>
            </w:pPr>
            <w:r w:rsidRPr="001A7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15</w:t>
            </w:r>
          </w:p>
        </w:tc>
        <w:tc>
          <w:tcPr>
            <w:tcW w:w="2268" w:type="dxa"/>
            <w:tcBorders>
              <w:right w:val="single" w:sz="12" w:space="0" w:color="auto"/>
            </w:tcBorders>
            <w:vAlign w:val="center"/>
          </w:tcPr>
          <w:p w14:paraId="284FBE6C" w14:textId="35FBCA98" w:rsidR="00E44961" w:rsidRPr="003229DD" w:rsidRDefault="00E44961" w:rsidP="003229DD">
            <w:pPr>
              <w:spacing w:line="276" w:lineRule="auto"/>
              <w:jc w:val="center"/>
              <w:rPr>
                <w:b/>
                <w:bCs/>
              </w:rPr>
            </w:pPr>
            <w:r w:rsidRPr="003229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2*</w:t>
            </w:r>
          </w:p>
        </w:tc>
      </w:tr>
      <w:tr w:rsidR="00E44961" w14:paraId="7A174CEF" w14:textId="77777777" w:rsidTr="00C301D4">
        <w:trPr>
          <w:jc w:val="center"/>
        </w:trPr>
        <w:tc>
          <w:tcPr>
            <w:tcW w:w="2689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1B7A2D5" w14:textId="221AE50C" w:rsidR="00E44961" w:rsidRDefault="00E44961" w:rsidP="003229DD">
            <w:pPr>
              <w:spacing w:line="276" w:lineRule="auto"/>
              <w:jc w:val="center"/>
            </w:pPr>
            <w:r w:rsidRPr="00B8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</w:t>
            </w:r>
          </w:p>
        </w:tc>
        <w:tc>
          <w:tcPr>
            <w:tcW w:w="2268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5CEEBA7E" w14:textId="63833255" w:rsidR="00E44961" w:rsidRDefault="00E44961" w:rsidP="003229DD">
            <w:pPr>
              <w:spacing w:line="276" w:lineRule="auto"/>
              <w:jc w:val="center"/>
            </w:pPr>
            <w:r w:rsidRPr="001A7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5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D7549F1" w14:textId="6AC33D37" w:rsidR="00E44961" w:rsidRPr="003229DD" w:rsidRDefault="00E44961" w:rsidP="003229DD">
            <w:pPr>
              <w:spacing w:line="276" w:lineRule="auto"/>
              <w:jc w:val="center"/>
              <w:rPr>
                <w:b/>
                <w:bCs/>
              </w:rPr>
            </w:pPr>
            <w:r w:rsidRPr="003229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0*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7A2780C" w14:textId="6858D995" w:rsidR="00E44961" w:rsidRDefault="00E44961" w:rsidP="003229DD">
            <w:pPr>
              <w:spacing w:line="276" w:lineRule="auto"/>
              <w:jc w:val="center"/>
            </w:pPr>
            <w:r w:rsidRPr="001A7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1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EE42181" w14:textId="75B4DE5F" w:rsidR="00E44961" w:rsidRDefault="003229DD" w:rsidP="003229DD">
            <w:pPr>
              <w:spacing w:line="276" w:lineRule="auto"/>
              <w:jc w:val="center"/>
            </w:pPr>
            <w:r>
              <w:t>-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30E60DBB" w14:textId="1797EA7C" w:rsidR="00E44961" w:rsidRDefault="00E44961" w:rsidP="003229DD">
            <w:pPr>
              <w:spacing w:line="276" w:lineRule="auto"/>
              <w:jc w:val="center"/>
            </w:pPr>
            <w:r w:rsidRPr="001A7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43</w:t>
            </w:r>
          </w:p>
        </w:tc>
      </w:tr>
      <w:tr w:rsidR="00E44961" w14:paraId="177F6BB0" w14:textId="77777777" w:rsidTr="00C301D4">
        <w:trPr>
          <w:jc w:val="center"/>
        </w:trPr>
        <w:tc>
          <w:tcPr>
            <w:tcW w:w="2689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AEF6502" w14:textId="7CD1CB35" w:rsidR="00E44961" w:rsidRDefault="00E44961" w:rsidP="003229DD">
            <w:pPr>
              <w:spacing w:line="276" w:lineRule="auto"/>
              <w:jc w:val="center"/>
            </w:pPr>
            <w:r w:rsidRPr="00B858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+SDT</w:t>
            </w:r>
          </w:p>
        </w:tc>
        <w:tc>
          <w:tcPr>
            <w:tcW w:w="2268" w:type="dxa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7D02E50D" w14:textId="3B2ED82C" w:rsidR="00E44961" w:rsidRPr="003229DD" w:rsidRDefault="00E44961" w:rsidP="003229DD">
            <w:pPr>
              <w:spacing w:line="276" w:lineRule="auto"/>
              <w:jc w:val="center"/>
              <w:rPr>
                <w:b/>
                <w:bCs/>
              </w:rPr>
            </w:pPr>
            <w:r w:rsidRPr="003229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3*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731A1024" w14:textId="5F105FC3" w:rsidR="00E44961" w:rsidRDefault="00E44961" w:rsidP="003229DD">
            <w:pPr>
              <w:spacing w:line="276" w:lineRule="auto"/>
              <w:jc w:val="center"/>
            </w:pPr>
            <w:r w:rsidRPr="001A7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08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49EA2EFC" w14:textId="33A01B9F" w:rsidR="00E44961" w:rsidRPr="003229DD" w:rsidRDefault="00E44961" w:rsidP="003229DD">
            <w:pPr>
              <w:spacing w:line="276" w:lineRule="auto"/>
              <w:jc w:val="center"/>
              <w:rPr>
                <w:b/>
                <w:bCs/>
              </w:rPr>
            </w:pPr>
            <w:r w:rsidRPr="003229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002*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381967C4" w14:textId="1D4FE046" w:rsidR="00E44961" w:rsidRDefault="00E44961" w:rsidP="003229DD">
            <w:pPr>
              <w:spacing w:line="276" w:lineRule="auto"/>
              <w:jc w:val="center"/>
            </w:pPr>
            <w:r w:rsidRPr="001A78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43</w:t>
            </w:r>
          </w:p>
        </w:tc>
        <w:tc>
          <w:tcPr>
            <w:tcW w:w="2268" w:type="dxa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41AEAB76" w14:textId="36C3CABD" w:rsidR="00E44961" w:rsidRDefault="003229DD" w:rsidP="003229DD">
            <w:pPr>
              <w:spacing w:line="276" w:lineRule="auto"/>
              <w:jc w:val="center"/>
            </w:pPr>
            <w:r>
              <w:t>-</w:t>
            </w:r>
          </w:p>
        </w:tc>
      </w:tr>
    </w:tbl>
    <w:p w14:paraId="4A6FF13C" w14:textId="58404102" w:rsidR="003229DD" w:rsidRPr="008E2217" w:rsidRDefault="003229DD" w:rsidP="00C301D4">
      <w:pPr>
        <w:pBdr>
          <w:top w:val="single" w:sz="12" w:space="1" w:color="auto"/>
        </w:pBdr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              </w:t>
      </w:r>
      <w:r w:rsidRPr="00C301D4">
        <w:rPr>
          <w:rFonts w:ascii="Times New Roman" w:hAnsi="Times New Roman" w:cs="Times New Roman"/>
          <w:color w:val="000000"/>
          <w:sz w:val="20"/>
          <w:szCs w:val="20"/>
        </w:rPr>
        <w:t xml:space="preserve">*. </w:t>
      </w:r>
      <w:proofErr w:type="spellStart"/>
      <w:r w:rsidRPr="00C301D4">
        <w:rPr>
          <w:rFonts w:ascii="Times New Roman" w:hAnsi="Times New Roman" w:cs="Times New Roman"/>
          <w:color w:val="000000"/>
          <w:sz w:val="20"/>
          <w:szCs w:val="20"/>
        </w:rPr>
        <w:t>The</w:t>
      </w:r>
      <w:proofErr w:type="spellEnd"/>
      <w:r w:rsidRPr="00C301D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C301D4">
        <w:rPr>
          <w:rFonts w:ascii="Times New Roman" w:hAnsi="Times New Roman" w:cs="Times New Roman"/>
          <w:color w:val="000000"/>
          <w:sz w:val="20"/>
          <w:szCs w:val="20"/>
        </w:rPr>
        <w:t>mean</w:t>
      </w:r>
      <w:proofErr w:type="spellEnd"/>
      <w:r w:rsidRPr="00C301D4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C301D4">
        <w:rPr>
          <w:rFonts w:ascii="Times New Roman" w:hAnsi="Times New Roman" w:cs="Times New Roman"/>
          <w:color w:val="000000"/>
          <w:sz w:val="20"/>
          <w:szCs w:val="20"/>
        </w:rPr>
        <w:t>difference</w:t>
      </w:r>
      <w:proofErr w:type="spellEnd"/>
      <w:r w:rsidRPr="00C301D4">
        <w:rPr>
          <w:rFonts w:ascii="Times New Roman" w:hAnsi="Times New Roman" w:cs="Times New Roman"/>
          <w:color w:val="000000"/>
          <w:sz w:val="20"/>
          <w:szCs w:val="20"/>
        </w:rPr>
        <w:t xml:space="preserve"> is </w:t>
      </w:r>
      <w:proofErr w:type="spellStart"/>
      <w:r w:rsidRPr="00C301D4">
        <w:rPr>
          <w:rFonts w:ascii="Times New Roman" w:hAnsi="Times New Roman" w:cs="Times New Roman"/>
          <w:color w:val="000000"/>
          <w:sz w:val="20"/>
          <w:szCs w:val="20"/>
        </w:rPr>
        <w:t>significant</w:t>
      </w:r>
      <w:proofErr w:type="spellEnd"/>
      <w:r w:rsidRPr="00C301D4">
        <w:rPr>
          <w:rFonts w:ascii="Times New Roman" w:hAnsi="Times New Roman" w:cs="Times New Roman"/>
          <w:color w:val="000000"/>
          <w:sz w:val="20"/>
          <w:szCs w:val="20"/>
        </w:rPr>
        <w:t xml:space="preserve"> at </w:t>
      </w:r>
      <w:proofErr w:type="spellStart"/>
      <w:r w:rsidRPr="00C301D4">
        <w:rPr>
          <w:rFonts w:ascii="Times New Roman" w:hAnsi="Times New Roman" w:cs="Times New Roman"/>
          <w:color w:val="000000"/>
          <w:sz w:val="20"/>
          <w:szCs w:val="20"/>
        </w:rPr>
        <w:t>the</w:t>
      </w:r>
      <w:proofErr w:type="spellEnd"/>
      <w:r w:rsidRPr="00C301D4">
        <w:rPr>
          <w:rFonts w:ascii="Times New Roman" w:hAnsi="Times New Roman" w:cs="Times New Roman"/>
          <w:color w:val="000000"/>
          <w:sz w:val="20"/>
          <w:szCs w:val="20"/>
        </w:rPr>
        <w:t xml:space="preserve"> 0.005 </w:t>
      </w:r>
      <w:proofErr w:type="spellStart"/>
      <w:r w:rsidRPr="00C301D4">
        <w:rPr>
          <w:rFonts w:ascii="Times New Roman" w:hAnsi="Times New Roman" w:cs="Times New Roman"/>
          <w:color w:val="000000"/>
          <w:sz w:val="20"/>
          <w:szCs w:val="20"/>
        </w:rPr>
        <w:t>level</w:t>
      </w:r>
      <w:proofErr w:type="spellEnd"/>
      <w:r w:rsidRPr="00C301D4">
        <w:rPr>
          <w:rFonts w:ascii="Times New Roman" w:hAnsi="Times New Roman" w:cs="Times New Roman"/>
          <w:color w:val="000000"/>
          <w:sz w:val="20"/>
          <w:szCs w:val="20"/>
        </w:rPr>
        <w:t>.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0D0D2177" w14:textId="77777777" w:rsidR="003229DD" w:rsidRPr="003229DD" w:rsidRDefault="00E44961" w:rsidP="00C301D4">
      <w:pPr>
        <w:pBdr>
          <w:bottom w:val="single" w:sz="12" w:space="1" w:color="auto"/>
        </w:pBdr>
      </w:pPr>
      <w:r>
        <w:br w:type="page"/>
      </w:r>
    </w:p>
    <w:p w14:paraId="0D269845" w14:textId="709EF76C" w:rsidR="007D217A" w:rsidRPr="003850D6" w:rsidRDefault="003850D6" w:rsidP="00253784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3850D6">
        <w:rPr>
          <w:rFonts w:ascii="Times New Roman" w:hAnsi="Times New Roman" w:cs="Times New Roman"/>
          <w:b/>
          <w:bCs/>
          <w:sz w:val="24"/>
          <w:szCs w:val="24"/>
        </w:rPr>
        <w:lastRenderedPageBreak/>
        <w:t>Independent</w:t>
      </w:r>
      <w:proofErr w:type="spellEnd"/>
      <w:r w:rsidRPr="003850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850D6">
        <w:rPr>
          <w:rFonts w:ascii="Times New Roman" w:hAnsi="Times New Roman" w:cs="Times New Roman"/>
          <w:b/>
          <w:bCs/>
          <w:sz w:val="24"/>
          <w:szCs w:val="24"/>
        </w:rPr>
        <w:t>sample</w:t>
      </w:r>
      <w:proofErr w:type="spellEnd"/>
      <w:r w:rsidRPr="003850D6">
        <w:rPr>
          <w:rFonts w:ascii="Times New Roman" w:hAnsi="Times New Roman" w:cs="Times New Roman"/>
          <w:b/>
          <w:bCs/>
          <w:sz w:val="24"/>
          <w:szCs w:val="24"/>
        </w:rPr>
        <w:t xml:space="preserve"> t-test</w:t>
      </w:r>
    </w:p>
    <w:tbl>
      <w:tblPr>
        <w:tblStyle w:val="TabloKlavuzu"/>
        <w:tblW w:w="14019" w:type="dxa"/>
        <w:tblLook w:val="04A0" w:firstRow="1" w:lastRow="0" w:firstColumn="1" w:lastColumn="0" w:noHBand="0" w:noVBand="1"/>
      </w:tblPr>
      <w:tblGrid>
        <w:gridCol w:w="1545"/>
        <w:gridCol w:w="1687"/>
        <w:gridCol w:w="1289"/>
        <w:gridCol w:w="1418"/>
        <w:gridCol w:w="1417"/>
        <w:gridCol w:w="1418"/>
        <w:gridCol w:w="1417"/>
        <w:gridCol w:w="1204"/>
        <w:gridCol w:w="1246"/>
        <w:gridCol w:w="1378"/>
      </w:tblGrid>
      <w:tr w:rsidR="003850D6" w:rsidRPr="00132CCC" w14:paraId="19B7E44A" w14:textId="77777777" w:rsidTr="003850D6">
        <w:tc>
          <w:tcPr>
            <w:tcW w:w="3232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DBF4F9B" w14:textId="77777777" w:rsidR="003850D6" w:rsidRPr="00A92910" w:rsidRDefault="003850D6" w:rsidP="002537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pendent</w:t>
            </w:r>
            <w:proofErr w:type="spellEnd"/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  <w:proofErr w:type="spellEnd"/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est</w:t>
            </w:r>
          </w:p>
          <w:p w14:paraId="4F5DBBAF" w14:textId="77777777" w:rsidR="003850D6" w:rsidRPr="00132CCC" w:rsidRDefault="003850D6" w:rsidP="002537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ell </w:t>
            </w:r>
            <w:proofErr w:type="spellStart"/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abilty</w:t>
            </w:r>
            <w:proofErr w:type="spellEnd"/>
          </w:p>
        </w:tc>
        <w:tc>
          <w:tcPr>
            <w:tcW w:w="1289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9F60243" w14:textId="77777777" w:rsidR="003850D6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2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trol</w:t>
            </w:r>
          </w:p>
          <w:p w14:paraId="4DC1AE70" w14:textId="77777777" w:rsidR="003850D6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2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amp; </w:t>
            </w:r>
          </w:p>
          <w:p w14:paraId="1A4DE052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</w:t>
            </w:r>
          </w:p>
        </w:tc>
        <w:tc>
          <w:tcPr>
            <w:tcW w:w="9498" w:type="dxa"/>
            <w:gridSpan w:val="7"/>
            <w:tcBorders>
              <w:top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D218353" w14:textId="7C32EF31" w:rsidR="003850D6" w:rsidRPr="005206F4" w:rsidRDefault="003850D6" w:rsidP="00913B0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06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O </w:t>
            </w:r>
            <w:proofErr w:type="spellStart"/>
            <w:r w:rsidRPr="005206F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ntrations</w:t>
            </w:r>
            <w:proofErr w:type="spellEnd"/>
          </w:p>
        </w:tc>
      </w:tr>
      <w:tr w:rsidR="003850D6" w:rsidRPr="00132CCC" w14:paraId="7225038C" w14:textId="77777777" w:rsidTr="003850D6">
        <w:tc>
          <w:tcPr>
            <w:tcW w:w="3232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EBDBC41" w14:textId="77777777" w:rsidR="003850D6" w:rsidRPr="00132CCC" w:rsidRDefault="003850D6" w:rsidP="00B253E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FEBED7F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902D97B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2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25</w:t>
            </w:r>
          </w:p>
          <w:p w14:paraId="2D5E344D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6D"/>
            </w:r>
            <w:r w:rsidRPr="00132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209480A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2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5</w:t>
            </w:r>
          </w:p>
          <w:p w14:paraId="091D67DA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6D"/>
            </w:r>
            <w:r w:rsidRPr="00132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825BCDC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2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5</w:t>
            </w:r>
          </w:p>
          <w:p w14:paraId="6ACB1345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6D"/>
            </w:r>
            <w:r w:rsidRPr="00132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BAF259F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2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</w:t>
            </w:r>
          </w:p>
          <w:p w14:paraId="5942F96F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6D"/>
            </w:r>
            <w:r w:rsidRPr="00132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204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9680BC2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2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  <w:p w14:paraId="27981C05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6D"/>
            </w:r>
            <w:r w:rsidRPr="00132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246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177C01D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2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  <w:p w14:paraId="3A11D946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6D"/>
            </w:r>
            <w:r w:rsidRPr="00132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378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9C929DF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32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  <w:p w14:paraId="155828E1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6D"/>
            </w:r>
            <w:r w:rsidRPr="00132C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</w:p>
        </w:tc>
      </w:tr>
      <w:tr w:rsidR="003850D6" w:rsidRPr="00132CCC" w14:paraId="76DDC85A" w14:textId="77777777" w:rsidTr="003850D6">
        <w:tc>
          <w:tcPr>
            <w:tcW w:w="1545" w:type="dxa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105FA76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CCC">
              <w:rPr>
                <w:rFonts w:ascii="Times New Roman" w:hAnsi="Times New Roman" w:cs="Times New Roman"/>
                <w:b/>
                <w:bCs/>
                <w:color w:val="1F1F1F"/>
                <w:sz w:val="20"/>
                <w:szCs w:val="20"/>
              </w:rPr>
              <w:t xml:space="preserve">AO </w:t>
            </w:r>
            <w:r>
              <w:rPr>
                <w:rFonts w:ascii="Times New Roman" w:hAnsi="Times New Roman" w:cs="Times New Roman"/>
                <w:b/>
                <w:bCs/>
                <w:color w:val="1F1F1F"/>
                <w:sz w:val="20"/>
                <w:szCs w:val="20"/>
              </w:rPr>
              <w:t>24</w:t>
            </w:r>
          </w:p>
        </w:tc>
        <w:tc>
          <w:tcPr>
            <w:tcW w:w="1687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D664A39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CCC">
              <w:rPr>
                <w:rFonts w:ascii="Times New Roman" w:hAnsi="Times New Roman" w:cs="Times New Roman"/>
                <w:b/>
                <w:bCs/>
                <w:color w:val="1F1F1F"/>
                <w:sz w:val="20"/>
                <w:szCs w:val="20"/>
              </w:rPr>
              <w:t>AO 48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83A3FE1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,05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7DB1660A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,248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19A47C88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,228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564A1A4A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,198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73DF5B27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,235</w:t>
            </w:r>
          </w:p>
        </w:tc>
        <w:tc>
          <w:tcPr>
            <w:tcW w:w="1204" w:type="dxa"/>
            <w:tcBorders>
              <w:top w:val="single" w:sz="12" w:space="0" w:color="auto"/>
            </w:tcBorders>
            <w:vAlign w:val="center"/>
          </w:tcPr>
          <w:p w14:paraId="5AB8D1F1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,155</w:t>
            </w:r>
          </w:p>
        </w:tc>
        <w:tc>
          <w:tcPr>
            <w:tcW w:w="1246" w:type="dxa"/>
            <w:tcBorders>
              <w:top w:val="single" w:sz="12" w:space="0" w:color="auto"/>
            </w:tcBorders>
            <w:vAlign w:val="center"/>
          </w:tcPr>
          <w:p w14:paraId="7F5ADE3E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,156</w:t>
            </w:r>
          </w:p>
        </w:tc>
        <w:tc>
          <w:tcPr>
            <w:tcW w:w="137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C0CEC9A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,318</w:t>
            </w:r>
          </w:p>
        </w:tc>
      </w:tr>
      <w:tr w:rsidR="003850D6" w:rsidRPr="00132CCC" w14:paraId="317BFB3B" w14:textId="77777777" w:rsidTr="003850D6">
        <w:tc>
          <w:tcPr>
            <w:tcW w:w="1545" w:type="dxa"/>
            <w:vMerge/>
            <w:tcBorders>
              <w:left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55C20ED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left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A68043B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CC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O 72</w:t>
            </w:r>
          </w:p>
        </w:tc>
        <w:tc>
          <w:tcPr>
            <w:tcW w:w="1289" w:type="dxa"/>
            <w:tcBorders>
              <w:left w:val="single" w:sz="12" w:space="0" w:color="auto"/>
            </w:tcBorders>
          </w:tcPr>
          <w:p w14:paraId="737726FE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571">
              <w:rPr>
                <w:rFonts w:ascii="Times New Roman" w:hAnsi="Times New Roman" w:cs="Times New Roman"/>
                <w:sz w:val="20"/>
                <w:szCs w:val="20"/>
              </w:rPr>
              <w:t>&gt;,05</w:t>
            </w:r>
          </w:p>
        </w:tc>
        <w:tc>
          <w:tcPr>
            <w:tcW w:w="1418" w:type="dxa"/>
            <w:vAlign w:val="center"/>
          </w:tcPr>
          <w:p w14:paraId="3D1FDD21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,843</w:t>
            </w:r>
          </w:p>
        </w:tc>
        <w:tc>
          <w:tcPr>
            <w:tcW w:w="1417" w:type="dxa"/>
            <w:vAlign w:val="center"/>
          </w:tcPr>
          <w:p w14:paraId="0A730266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,904</w:t>
            </w:r>
          </w:p>
        </w:tc>
        <w:tc>
          <w:tcPr>
            <w:tcW w:w="1418" w:type="dxa"/>
            <w:vAlign w:val="center"/>
          </w:tcPr>
          <w:p w14:paraId="792FBA80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,369</w:t>
            </w:r>
          </w:p>
        </w:tc>
        <w:tc>
          <w:tcPr>
            <w:tcW w:w="1417" w:type="dxa"/>
            <w:vAlign w:val="center"/>
          </w:tcPr>
          <w:p w14:paraId="3712AA3A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,226</w:t>
            </w:r>
          </w:p>
        </w:tc>
        <w:tc>
          <w:tcPr>
            <w:tcW w:w="1204" w:type="dxa"/>
            <w:vAlign w:val="center"/>
          </w:tcPr>
          <w:p w14:paraId="621931EF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,571</w:t>
            </w:r>
          </w:p>
        </w:tc>
        <w:tc>
          <w:tcPr>
            <w:tcW w:w="1246" w:type="dxa"/>
            <w:vAlign w:val="center"/>
          </w:tcPr>
          <w:p w14:paraId="7B9D86DF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,536</w:t>
            </w:r>
          </w:p>
        </w:tc>
        <w:tc>
          <w:tcPr>
            <w:tcW w:w="1378" w:type="dxa"/>
            <w:tcBorders>
              <w:right w:val="single" w:sz="12" w:space="0" w:color="auto"/>
            </w:tcBorders>
            <w:vAlign w:val="center"/>
          </w:tcPr>
          <w:p w14:paraId="654C0C2D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,188</w:t>
            </w:r>
          </w:p>
        </w:tc>
      </w:tr>
      <w:tr w:rsidR="003850D6" w:rsidRPr="00132CCC" w14:paraId="7DC03E6D" w14:textId="77777777" w:rsidTr="003850D6">
        <w:tc>
          <w:tcPr>
            <w:tcW w:w="1545" w:type="dxa"/>
            <w:vMerge/>
            <w:tcBorders>
              <w:left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C61DAF3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left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1199848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CC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O SDT 24</w:t>
            </w:r>
          </w:p>
        </w:tc>
        <w:tc>
          <w:tcPr>
            <w:tcW w:w="1289" w:type="dxa"/>
            <w:tcBorders>
              <w:left w:val="single" w:sz="12" w:space="0" w:color="auto"/>
            </w:tcBorders>
          </w:tcPr>
          <w:p w14:paraId="5DF3F3AC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571">
              <w:rPr>
                <w:rFonts w:ascii="Times New Roman" w:hAnsi="Times New Roman" w:cs="Times New Roman"/>
                <w:sz w:val="20"/>
                <w:szCs w:val="20"/>
              </w:rPr>
              <w:t>&gt;,05</w:t>
            </w:r>
          </w:p>
        </w:tc>
        <w:tc>
          <w:tcPr>
            <w:tcW w:w="1418" w:type="dxa"/>
            <w:vAlign w:val="center"/>
          </w:tcPr>
          <w:p w14:paraId="72D7EE70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1**</w:t>
            </w:r>
          </w:p>
        </w:tc>
        <w:tc>
          <w:tcPr>
            <w:tcW w:w="1417" w:type="dxa"/>
            <w:vAlign w:val="center"/>
          </w:tcPr>
          <w:p w14:paraId="60E34089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1**</w:t>
            </w:r>
          </w:p>
        </w:tc>
        <w:tc>
          <w:tcPr>
            <w:tcW w:w="1418" w:type="dxa"/>
            <w:vAlign w:val="center"/>
          </w:tcPr>
          <w:p w14:paraId="092FBFBC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417" w:type="dxa"/>
            <w:vAlign w:val="center"/>
          </w:tcPr>
          <w:p w14:paraId="07DB3B5C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204" w:type="dxa"/>
            <w:vAlign w:val="center"/>
          </w:tcPr>
          <w:p w14:paraId="0080E469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246" w:type="dxa"/>
            <w:vAlign w:val="center"/>
          </w:tcPr>
          <w:p w14:paraId="6BC73528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378" w:type="dxa"/>
            <w:tcBorders>
              <w:right w:val="single" w:sz="12" w:space="0" w:color="auto"/>
            </w:tcBorders>
            <w:vAlign w:val="center"/>
          </w:tcPr>
          <w:p w14:paraId="544F3565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</w:tr>
      <w:tr w:rsidR="003850D6" w:rsidRPr="00132CCC" w14:paraId="07A6B8C5" w14:textId="77777777" w:rsidTr="003850D6">
        <w:tc>
          <w:tcPr>
            <w:tcW w:w="1545" w:type="dxa"/>
            <w:vMerge/>
            <w:tcBorders>
              <w:left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327DA86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left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AF73B7E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CC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O SDT 48</w:t>
            </w:r>
          </w:p>
        </w:tc>
        <w:tc>
          <w:tcPr>
            <w:tcW w:w="1289" w:type="dxa"/>
            <w:tcBorders>
              <w:left w:val="single" w:sz="12" w:space="0" w:color="auto"/>
            </w:tcBorders>
          </w:tcPr>
          <w:p w14:paraId="39B2316F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571">
              <w:rPr>
                <w:rFonts w:ascii="Times New Roman" w:hAnsi="Times New Roman" w:cs="Times New Roman"/>
                <w:sz w:val="20"/>
                <w:szCs w:val="20"/>
              </w:rPr>
              <w:t>&gt;,05</w:t>
            </w:r>
          </w:p>
        </w:tc>
        <w:tc>
          <w:tcPr>
            <w:tcW w:w="1418" w:type="dxa"/>
            <w:vAlign w:val="center"/>
          </w:tcPr>
          <w:p w14:paraId="041F2EF1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417" w:type="dxa"/>
          </w:tcPr>
          <w:p w14:paraId="3B588F32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418" w:type="dxa"/>
          </w:tcPr>
          <w:p w14:paraId="4F7A3B1E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417" w:type="dxa"/>
          </w:tcPr>
          <w:p w14:paraId="1F3AD274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204" w:type="dxa"/>
          </w:tcPr>
          <w:p w14:paraId="2EA87CD7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246" w:type="dxa"/>
          </w:tcPr>
          <w:p w14:paraId="10CA0FA3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378" w:type="dxa"/>
            <w:tcBorders>
              <w:right w:val="single" w:sz="12" w:space="0" w:color="auto"/>
            </w:tcBorders>
          </w:tcPr>
          <w:p w14:paraId="32C6974A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</w:tr>
      <w:tr w:rsidR="003850D6" w:rsidRPr="00132CCC" w14:paraId="24A2D2D2" w14:textId="77777777" w:rsidTr="003850D6">
        <w:tc>
          <w:tcPr>
            <w:tcW w:w="1545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20B0A9A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CA26FCB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CC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O SDT 72</w:t>
            </w:r>
          </w:p>
        </w:tc>
        <w:tc>
          <w:tcPr>
            <w:tcW w:w="1289" w:type="dxa"/>
            <w:tcBorders>
              <w:left w:val="single" w:sz="12" w:space="0" w:color="auto"/>
              <w:bottom w:val="single" w:sz="12" w:space="0" w:color="auto"/>
            </w:tcBorders>
          </w:tcPr>
          <w:p w14:paraId="1EA77AEA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571">
              <w:rPr>
                <w:rFonts w:ascii="Times New Roman" w:hAnsi="Times New Roman" w:cs="Times New Roman"/>
                <w:sz w:val="20"/>
                <w:szCs w:val="20"/>
              </w:rPr>
              <w:t>&gt;,05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1A233761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54104BF2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103E563D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427F1509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204" w:type="dxa"/>
            <w:tcBorders>
              <w:bottom w:val="single" w:sz="12" w:space="0" w:color="auto"/>
            </w:tcBorders>
          </w:tcPr>
          <w:p w14:paraId="2056E0EC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246" w:type="dxa"/>
            <w:tcBorders>
              <w:bottom w:val="single" w:sz="12" w:space="0" w:color="auto"/>
            </w:tcBorders>
          </w:tcPr>
          <w:p w14:paraId="3FFF91BB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378" w:type="dxa"/>
            <w:tcBorders>
              <w:bottom w:val="single" w:sz="12" w:space="0" w:color="auto"/>
              <w:right w:val="single" w:sz="12" w:space="0" w:color="auto"/>
            </w:tcBorders>
          </w:tcPr>
          <w:p w14:paraId="4A867E29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</w:tr>
      <w:tr w:rsidR="003850D6" w:rsidRPr="00132CCC" w14:paraId="302B8B5A" w14:textId="77777777" w:rsidTr="003850D6">
        <w:tc>
          <w:tcPr>
            <w:tcW w:w="1545" w:type="dxa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57E99A9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CCC">
              <w:rPr>
                <w:rFonts w:ascii="Times New Roman" w:hAnsi="Times New Roman" w:cs="Times New Roman"/>
                <w:b/>
                <w:bCs/>
                <w:color w:val="1F1F1F"/>
                <w:sz w:val="20"/>
                <w:szCs w:val="20"/>
              </w:rPr>
              <w:t>AO 48</w:t>
            </w:r>
          </w:p>
        </w:tc>
        <w:tc>
          <w:tcPr>
            <w:tcW w:w="1687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4D993EE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CC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O 72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</w:tcBorders>
          </w:tcPr>
          <w:p w14:paraId="1A0CD965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571">
              <w:rPr>
                <w:rFonts w:ascii="Times New Roman" w:hAnsi="Times New Roman" w:cs="Times New Roman"/>
                <w:sz w:val="20"/>
                <w:szCs w:val="20"/>
              </w:rPr>
              <w:t>&gt;,05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79FCB98D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,166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6F674976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,20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687A1BCA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,620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2F891230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,580</w:t>
            </w:r>
          </w:p>
        </w:tc>
        <w:tc>
          <w:tcPr>
            <w:tcW w:w="1204" w:type="dxa"/>
            <w:tcBorders>
              <w:top w:val="single" w:sz="12" w:space="0" w:color="auto"/>
            </w:tcBorders>
            <w:vAlign w:val="center"/>
          </w:tcPr>
          <w:p w14:paraId="388B944E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,500</w:t>
            </w:r>
          </w:p>
        </w:tc>
        <w:tc>
          <w:tcPr>
            <w:tcW w:w="1246" w:type="dxa"/>
            <w:tcBorders>
              <w:top w:val="single" w:sz="12" w:space="0" w:color="auto"/>
            </w:tcBorders>
            <w:vAlign w:val="center"/>
          </w:tcPr>
          <w:p w14:paraId="5DC53825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,197</w:t>
            </w:r>
          </w:p>
        </w:tc>
        <w:tc>
          <w:tcPr>
            <w:tcW w:w="137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207CC0A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,311</w:t>
            </w:r>
          </w:p>
        </w:tc>
      </w:tr>
      <w:tr w:rsidR="003850D6" w:rsidRPr="00132CCC" w14:paraId="7035325B" w14:textId="77777777" w:rsidTr="003850D6">
        <w:tc>
          <w:tcPr>
            <w:tcW w:w="1545" w:type="dxa"/>
            <w:vMerge/>
            <w:tcBorders>
              <w:left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18DCEF2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left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848C5D3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CC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O SDT 24</w:t>
            </w:r>
          </w:p>
        </w:tc>
        <w:tc>
          <w:tcPr>
            <w:tcW w:w="1289" w:type="dxa"/>
            <w:tcBorders>
              <w:left w:val="single" w:sz="12" w:space="0" w:color="auto"/>
            </w:tcBorders>
          </w:tcPr>
          <w:p w14:paraId="6AD9F40F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571">
              <w:rPr>
                <w:rFonts w:ascii="Times New Roman" w:hAnsi="Times New Roman" w:cs="Times New Roman"/>
                <w:sz w:val="20"/>
                <w:szCs w:val="20"/>
              </w:rPr>
              <w:t>&gt;,05</w:t>
            </w:r>
          </w:p>
        </w:tc>
        <w:tc>
          <w:tcPr>
            <w:tcW w:w="1418" w:type="dxa"/>
          </w:tcPr>
          <w:p w14:paraId="4674DD6F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417" w:type="dxa"/>
          </w:tcPr>
          <w:p w14:paraId="0C5FBA14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418" w:type="dxa"/>
          </w:tcPr>
          <w:p w14:paraId="4F724112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417" w:type="dxa"/>
          </w:tcPr>
          <w:p w14:paraId="6D372508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204" w:type="dxa"/>
          </w:tcPr>
          <w:p w14:paraId="77948768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246" w:type="dxa"/>
          </w:tcPr>
          <w:p w14:paraId="181BA961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378" w:type="dxa"/>
            <w:tcBorders>
              <w:right w:val="single" w:sz="12" w:space="0" w:color="auto"/>
            </w:tcBorders>
          </w:tcPr>
          <w:p w14:paraId="783DA6CE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</w:tr>
      <w:tr w:rsidR="003850D6" w:rsidRPr="00132CCC" w14:paraId="4BEAE6A7" w14:textId="77777777" w:rsidTr="003850D6">
        <w:tc>
          <w:tcPr>
            <w:tcW w:w="1545" w:type="dxa"/>
            <w:vMerge/>
            <w:tcBorders>
              <w:left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3D9C146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left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3D869C8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CC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O SDT 48</w:t>
            </w:r>
          </w:p>
        </w:tc>
        <w:tc>
          <w:tcPr>
            <w:tcW w:w="1289" w:type="dxa"/>
            <w:tcBorders>
              <w:left w:val="single" w:sz="12" w:space="0" w:color="auto"/>
            </w:tcBorders>
          </w:tcPr>
          <w:p w14:paraId="705EDED7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571">
              <w:rPr>
                <w:rFonts w:ascii="Times New Roman" w:hAnsi="Times New Roman" w:cs="Times New Roman"/>
                <w:sz w:val="20"/>
                <w:szCs w:val="20"/>
              </w:rPr>
              <w:t>&gt;,05</w:t>
            </w:r>
          </w:p>
        </w:tc>
        <w:tc>
          <w:tcPr>
            <w:tcW w:w="1418" w:type="dxa"/>
          </w:tcPr>
          <w:p w14:paraId="0297DF5C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417" w:type="dxa"/>
          </w:tcPr>
          <w:p w14:paraId="17608CA3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418" w:type="dxa"/>
          </w:tcPr>
          <w:p w14:paraId="6E00163E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417" w:type="dxa"/>
          </w:tcPr>
          <w:p w14:paraId="14622EE1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204" w:type="dxa"/>
          </w:tcPr>
          <w:p w14:paraId="15AD2603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246" w:type="dxa"/>
          </w:tcPr>
          <w:p w14:paraId="2E980460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378" w:type="dxa"/>
            <w:tcBorders>
              <w:right w:val="single" w:sz="12" w:space="0" w:color="auto"/>
            </w:tcBorders>
          </w:tcPr>
          <w:p w14:paraId="18ECB510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</w:tr>
      <w:tr w:rsidR="003850D6" w:rsidRPr="00132CCC" w14:paraId="410C69EA" w14:textId="77777777" w:rsidTr="003850D6">
        <w:tc>
          <w:tcPr>
            <w:tcW w:w="1545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D9F6538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6FAD2F0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CC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O SDT 72</w:t>
            </w:r>
          </w:p>
        </w:tc>
        <w:tc>
          <w:tcPr>
            <w:tcW w:w="1289" w:type="dxa"/>
            <w:tcBorders>
              <w:left w:val="single" w:sz="12" w:space="0" w:color="auto"/>
              <w:bottom w:val="single" w:sz="12" w:space="0" w:color="auto"/>
            </w:tcBorders>
          </w:tcPr>
          <w:p w14:paraId="4F7B0080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571">
              <w:rPr>
                <w:rFonts w:ascii="Times New Roman" w:hAnsi="Times New Roman" w:cs="Times New Roman"/>
                <w:sz w:val="20"/>
                <w:szCs w:val="20"/>
              </w:rPr>
              <w:t>&gt;,05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3CCF1AFF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704B8313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1BF052F6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6DAB5FF0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204" w:type="dxa"/>
            <w:tcBorders>
              <w:bottom w:val="single" w:sz="12" w:space="0" w:color="auto"/>
            </w:tcBorders>
          </w:tcPr>
          <w:p w14:paraId="628C5958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246" w:type="dxa"/>
            <w:tcBorders>
              <w:bottom w:val="single" w:sz="12" w:space="0" w:color="auto"/>
            </w:tcBorders>
          </w:tcPr>
          <w:p w14:paraId="3D4C792F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378" w:type="dxa"/>
            <w:tcBorders>
              <w:bottom w:val="single" w:sz="12" w:space="0" w:color="auto"/>
              <w:right w:val="single" w:sz="12" w:space="0" w:color="auto"/>
            </w:tcBorders>
          </w:tcPr>
          <w:p w14:paraId="39D1CF59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</w:tr>
      <w:tr w:rsidR="003850D6" w:rsidRPr="00132CCC" w14:paraId="348463AC" w14:textId="77777777" w:rsidTr="003850D6">
        <w:tc>
          <w:tcPr>
            <w:tcW w:w="1545" w:type="dxa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4481505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CC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O 72</w:t>
            </w:r>
          </w:p>
        </w:tc>
        <w:tc>
          <w:tcPr>
            <w:tcW w:w="1687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C5B2095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CC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O SDT 24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</w:tcBorders>
          </w:tcPr>
          <w:p w14:paraId="3EFDBDB5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571">
              <w:rPr>
                <w:rFonts w:ascii="Times New Roman" w:hAnsi="Times New Roman" w:cs="Times New Roman"/>
                <w:sz w:val="20"/>
                <w:szCs w:val="20"/>
              </w:rPr>
              <w:t>&gt;,05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2763B0D5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1**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36839A52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1**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71C40571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0811AF19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204" w:type="dxa"/>
            <w:tcBorders>
              <w:top w:val="single" w:sz="12" w:space="0" w:color="auto"/>
            </w:tcBorders>
          </w:tcPr>
          <w:p w14:paraId="29770D0D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246" w:type="dxa"/>
            <w:tcBorders>
              <w:top w:val="single" w:sz="12" w:space="0" w:color="auto"/>
            </w:tcBorders>
          </w:tcPr>
          <w:p w14:paraId="573C83B0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378" w:type="dxa"/>
            <w:tcBorders>
              <w:top w:val="single" w:sz="12" w:space="0" w:color="auto"/>
              <w:right w:val="single" w:sz="12" w:space="0" w:color="auto"/>
            </w:tcBorders>
          </w:tcPr>
          <w:p w14:paraId="4794DA38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</w:tr>
      <w:tr w:rsidR="003850D6" w:rsidRPr="00132CCC" w14:paraId="127A0E12" w14:textId="77777777" w:rsidTr="003850D6">
        <w:tc>
          <w:tcPr>
            <w:tcW w:w="1545" w:type="dxa"/>
            <w:vMerge/>
            <w:tcBorders>
              <w:left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5F08258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left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6C5410A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CC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O SDT 48</w:t>
            </w:r>
          </w:p>
        </w:tc>
        <w:tc>
          <w:tcPr>
            <w:tcW w:w="1289" w:type="dxa"/>
            <w:tcBorders>
              <w:left w:val="single" w:sz="12" w:space="0" w:color="auto"/>
            </w:tcBorders>
          </w:tcPr>
          <w:p w14:paraId="585CD2A8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571">
              <w:rPr>
                <w:rFonts w:ascii="Times New Roman" w:hAnsi="Times New Roman" w:cs="Times New Roman"/>
                <w:sz w:val="20"/>
                <w:szCs w:val="20"/>
              </w:rPr>
              <w:t>&gt;,05</w:t>
            </w:r>
          </w:p>
        </w:tc>
        <w:tc>
          <w:tcPr>
            <w:tcW w:w="1418" w:type="dxa"/>
          </w:tcPr>
          <w:p w14:paraId="7C0A4F71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417" w:type="dxa"/>
          </w:tcPr>
          <w:p w14:paraId="3296AF24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418" w:type="dxa"/>
          </w:tcPr>
          <w:p w14:paraId="59C9D31D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417" w:type="dxa"/>
          </w:tcPr>
          <w:p w14:paraId="2EB4F3FA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204" w:type="dxa"/>
          </w:tcPr>
          <w:p w14:paraId="6F007BA2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246" w:type="dxa"/>
          </w:tcPr>
          <w:p w14:paraId="0093F070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378" w:type="dxa"/>
            <w:tcBorders>
              <w:right w:val="single" w:sz="12" w:space="0" w:color="auto"/>
            </w:tcBorders>
          </w:tcPr>
          <w:p w14:paraId="467BB275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</w:tr>
      <w:tr w:rsidR="003850D6" w:rsidRPr="00132CCC" w14:paraId="1C68CA1B" w14:textId="77777777" w:rsidTr="003850D6">
        <w:tc>
          <w:tcPr>
            <w:tcW w:w="1545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F7A8621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A7885AA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CC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O SDT 72</w:t>
            </w:r>
          </w:p>
        </w:tc>
        <w:tc>
          <w:tcPr>
            <w:tcW w:w="1289" w:type="dxa"/>
            <w:tcBorders>
              <w:left w:val="single" w:sz="12" w:space="0" w:color="auto"/>
              <w:bottom w:val="single" w:sz="12" w:space="0" w:color="auto"/>
            </w:tcBorders>
          </w:tcPr>
          <w:p w14:paraId="0CACB755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571">
              <w:rPr>
                <w:rFonts w:ascii="Times New Roman" w:hAnsi="Times New Roman" w:cs="Times New Roman"/>
                <w:sz w:val="20"/>
                <w:szCs w:val="20"/>
              </w:rPr>
              <w:t>&gt;,05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5901F2EC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3AD126AB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04C54D49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203290DC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204" w:type="dxa"/>
            <w:tcBorders>
              <w:bottom w:val="single" w:sz="12" w:space="0" w:color="auto"/>
            </w:tcBorders>
          </w:tcPr>
          <w:p w14:paraId="4EEC0942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246" w:type="dxa"/>
            <w:tcBorders>
              <w:bottom w:val="single" w:sz="12" w:space="0" w:color="auto"/>
            </w:tcBorders>
          </w:tcPr>
          <w:p w14:paraId="502C11CD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  <w:tc>
          <w:tcPr>
            <w:tcW w:w="1378" w:type="dxa"/>
            <w:tcBorders>
              <w:bottom w:val="single" w:sz="12" w:space="0" w:color="auto"/>
              <w:right w:val="single" w:sz="12" w:space="0" w:color="auto"/>
            </w:tcBorders>
          </w:tcPr>
          <w:p w14:paraId="45B3C3BC" w14:textId="7777777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***</w:t>
            </w:r>
          </w:p>
        </w:tc>
      </w:tr>
      <w:tr w:rsidR="003850D6" w:rsidRPr="00132CCC" w14:paraId="434A6413" w14:textId="77777777" w:rsidTr="003850D6">
        <w:tc>
          <w:tcPr>
            <w:tcW w:w="1545" w:type="dxa"/>
            <w:vMerge w:val="restart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B1E3A3B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CC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O SDT 24</w:t>
            </w:r>
          </w:p>
        </w:tc>
        <w:tc>
          <w:tcPr>
            <w:tcW w:w="1687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1ACF420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CC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O SDT 48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</w:tcBorders>
          </w:tcPr>
          <w:p w14:paraId="731E51DA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571">
              <w:rPr>
                <w:rFonts w:ascii="Times New Roman" w:hAnsi="Times New Roman" w:cs="Times New Roman"/>
                <w:sz w:val="20"/>
                <w:szCs w:val="20"/>
              </w:rPr>
              <w:t>&gt;,05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6D371D6A" w14:textId="3869B6BC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17</w:t>
            </w:r>
            <w:r w:rsidR="00D31FBA" w:rsidRPr="00D31FB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76706A35" w14:textId="3E326302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18</w:t>
            </w:r>
            <w:r w:rsidR="00D31FBA" w:rsidRPr="00D31FB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51A77973" w14:textId="42C10523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4</w:t>
            </w:r>
            <w:r w:rsidR="00D31FBA" w:rsidRPr="00D31FB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20EB16E8" w14:textId="10E13C6E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4</w:t>
            </w:r>
            <w:r w:rsidR="00D31FBA" w:rsidRPr="00D31FB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204" w:type="dxa"/>
            <w:tcBorders>
              <w:top w:val="single" w:sz="12" w:space="0" w:color="auto"/>
            </w:tcBorders>
          </w:tcPr>
          <w:p w14:paraId="75DA8BDC" w14:textId="5F9F007E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</w:t>
            </w:r>
            <w:r w:rsidR="00DA66D9" w:rsidRPr="00D31FB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††</w:t>
            </w:r>
          </w:p>
        </w:tc>
        <w:tc>
          <w:tcPr>
            <w:tcW w:w="1246" w:type="dxa"/>
            <w:tcBorders>
              <w:top w:val="single" w:sz="12" w:space="0" w:color="auto"/>
            </w:tcBorders>
          </w:tcPr>
          <w:p w14:paraId="5C345EFF" w14:textId="1AF042BC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</w:t>
            </w:r>
            <w:r w:rsidR="00DA66D9" w:rsidRPr="00D31FB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††</w:t>
            </w:r>
          </w:p>
        </w:tc>
        <w:tc>
          <w:tcPr>
            <w:tcW w:w="1378" w:type="dxa"/>
            <w:tcBorders>
              <w:top w:val="single" w:sz="12" w:space="0" w:color="auto"/>
              <w:right w:val="single" w:sz="12" w:space="0" w:color="auto"/>
            </w:tcBorders>
          </w:tcPr>
          <w:p w14:paraId="602D4203" w14:textId="0FC285A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</w:t>
            </w:r>
            <w:r w:rsidR="00DA66D9" w:rsidRPr="00D31FB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††</w:t>
            </w:r>
          </w:p>
        </w:tc>
      </w:tr>
      <w:tr w:rsidR="003850D6" w:rsidRPr="00132CCC" w14:paraId="5A388E09" w14:textId="77777777" w:rsidTr="003850D6">
        <w:tc>
          <w:tcPr>
            <w:tcW w:w="1545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7EE17D4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414DB36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CC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O SDT 72</w:t>
            </w:r>
          </w:p>
        </w:tc>
        <w:tc>
          <w:tcPr>
            <w:tcW w:w="1289" w:type="dxa"/>
            <w:tcBorders>
              <w:left w:val="single" w:sz="12" w:space="0" w:color="auto"/>
              <w:bottom w:val="single" w:sz="12" w:space="0" w:color="auto"/>
            </w:tcBorders>
          </w:tcPr>
          <w:p w14:paraId="4F2A6D20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571">
              <w:rPr>
                <w:rFonts w:ascii="Times New Roman" w:hAnsi="Times New Roman" w:cs="Times New Roman"/>
                <w:sz w:val="20"/>
                <w:szCs w:val="20"/>
              </w:rPr>
              <w:t>&gt;,05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29A93B8B" w14:textId="6C904D44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45</w:t>
            </w:r>
            <w:r w:rsidR="00D31FBA" w:rsidRPr="00D31FB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5C5E11F2" w14:textId="1688585D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15</w:t>
            </w:r>
            <w:r w:rsidR="00D31FBA" w:rsidRPr="00D31FB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1FE35193" w14:textId="0C016437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4</w:t>
            </w:r>
            <w:r w:rsidR="00D31FBA" w:rsidRPr="00D31FB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EBD3404" w14:textId="70031AC9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3</w:t>
            </w:r>
            <w:r w:rsidR="00D31FBA" w:rsidRPr="00D31FB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1204" w:type="dxa"/>
            <w:tcBorders>
              <w:bottom w:val="single" w:sz="12" w:space="0" w:color="auto"/>
            </w:tcBorders>
          </w:tcPr>
          <w:p w14:paraId="6B815F75" w14:textId="0CED5359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</w:t>
            </w:r>
            <w:r w:rsidR="00DA66D9" w:rsidRPr="00D31FB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††</w:t>
            </w:r>
          </w:p>
        </w:tc>
        <w:tc>
          <w:tcPr>
            <w:tcW w:w="1246" w:type="dxa"/>
            <w:tcBorders>
              <w:bottom w:val="single" w:sz="12" w:space="0" w:color="auto"/>
            </w:tcBorders>
          </w:tcPr>
          <w:p w14:paraId="5D37FBD2" w14:textId="52A5EE21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</w:t>
            </w:r>
            <w:r w:rsidR="00DA66D9" w:rsidRPr="00D31FB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††</w:t>
            </w:r>
          </w:p>
        </w:tc>
        <w:tc>
          <w:tcPr>
            <w:tcW w:w="1378" w:type="dxa"/>
            <w:tcBorders>
              <w:bottom w:val="single" w:sz="12" w:space="0" w:color="auto"/>
              <w:right w:val="single" w:sz="12" w:space="0" w:color="auto"/>
            </w:tcBorders>
          </w:tcPr>
          <w:p w14:paraId="47C48BEB" w14:textId="46D8ACED" w:rsidR="003850D6" w:rsidRPr="00A92910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29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000</w:t>
            </w:r>
            <w:r w:rsidR="00DA66D9" w:rsidRPr="00D31FB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††</w:t>
            </w:r>
          </w:p>
        </w:tc>
      </w:tr>
      <w:tr w:rsidR="003850D6" w:rsidRPr="00132CCC" w14:paraId="3864AB53" w14:textId="77777777" w:rsidTr="003850D6">
        <w:tc>
          <w:tcPr>
            <w:tcW w:w="15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6ADDD0A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CC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O SDT 48</w:t>
            </w:r>
          </w:p>
        </w:tc>
        <w:tc>
          <w:tcPr>
            <w:tcW w:w="168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705A672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CC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O SDT 72</w:t>
            </w:r>
          </w:p>
        </w:tc>
        <w:tc>
          <w:tcPr>
            <w:tcW w:w="12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ECF26C6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6571">
              <w:rPr>
                <w:rFonts w:ascii="Times New Roman" w:hAnsi="Times New Roman" w:cs="Times New Roman"/>
                <w:sz w:val="20"/>
                <w:szCs w:val="20"/>
              </w:rPr>
              <w:t>&gt;,05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0F5F14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,981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BF8AB5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,377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39391D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,232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50F502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,329</w:t>
            </w:r>
          </w:p>
        </w:tc>
        <w:tc>
          <w:tcPr>
            <w:tcW w:w="1204" w:type="dxa"/>
            <w:tcBorders>
              <w:top w:val="single" w:sz="12" w:space="0" w:color="auto"/>
              <w:bottom w:val="single" w:sz="12" w:space="0" w:color="auto"/>
            </w:tcBorders>
          </w:tcPr>
          <w:p w14:paraId="3DD44816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,456</w:t>
            </w:r>
          </w:p>
        </w:tc>
        <w:tc>
          <w:tcPr>
            <w:tcW w:w="1246" w:type="dxa"/>
            <w:tcBorders>
              <w:top w:val="single" w:sz="12" w:space="0" w:color="auto"/>
              <w:bottom w:val="single" w:sz="12" w:space="0" w:color="auto"/>
            </w:tcBorders>
          </w:tcPr>
          <w:p w14:paraId="13DE3F4C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,564</w:t>
            </w:r>
          </w:p>
        </w:tc>
        <w:tc>
          <w:tcPr>
            <w:tcW w:w="137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2F0F24" w14:textId="77777777" w:rsidR="003850D6" w:rsidRPr="00132CCC" w:rsidRDefault="003850D6" w:rsidP="00B253E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,386</w:t>
            </w:r>
          </w:p>
        </w:tc>
      </w:tr>
    </w:tbl>
    <w:p w14:paraId="6AE27407" w14:textId="42000856" w:rsidR="003850D6" w:rsidRDefault="003850D6" w:rsidP="003850D6">
      <w:pPr>
        <w:rPr>
          <w:rFonts w:ascii="Times New Roman" w:hAnsi="Times New Roman" w:cs="Times New Roman"/>
          <w:color w:val="1F1F1F"/>
          <w:sz w:val="20"/>
          <w:szCs w:val="20"/>
        </w:rPr>
      </w:pPr>
      <w:r>
        <w:rPr>
          <w:rFonts w:ascii="Times New Roman" w:hAnsi="Times New Roman" w:cs="Times New Roman"/>
          <w:color w:val="1F1F1F"/>
          <w:sz w:val="20"/>
          <w:szCs w:val="20"/>
        </w:rPr>
        <w:t xml:space="preserve"> </w:t>
      </w:r>
      <w:r w:rsidR="0044760A">
        <w:rPr>
          <w:rFonts w:ascii="Times New Roman" w:hAnsi="Times New Roman" w:cs="Times New Roman"/>
          <w:color w:val="1F1F1F"/>
          <w:sz w:val="20"/>
          <w:szCs w:val="20"/>
        </w:rPr>
        <w:t xml:space="preserve">                               </w:t>
      </w:r>
      <w:r>
        <w:rPr>
          <w:rFonts w:ascii="Times New Roman" w:hAnsi="Times New Roman" w:cs="Times New Roman"/>
          <w:color w:val="1F1F1F"/>
          <w:sz w:val="20"/>
          <w:szCs w:val="20"/>
        </w:rPr>
        <w:t xml:space="preserve"> </w:t>
      </w:r>
      <w:r w:rsidRPr="008E2217">
        <w:rPr>
          <w:rFonts w:ascii="Times New Roman" w:hAnsi="Times New Roman" w:cs="Times New Roman"/>
          <w:color w:val="1F1F1F"/>
          <w:sz w:val="20"/>
          <w:szCs w:val="20"/>
        </w:rPr>
        <w:t>*</w:t>
      </w:r>
      <w:r>
        <w:rPr>
          <w:rFonts w:ascii="Times New Roman" w:hAnsi="Times New Roman" w:cs="Times New Roman"/>
          <w:color w:val="1F1F1F"/>
          <w:sz w:val="20"/>
          <w:szCs w:val="20"/>
        </w:rPr>
        <w:t xml:space="preserve">. </w:t>
      </w:r>
      <w:r w:rsidRPr="008E2217">
        <w:rPr>
          <w:rFonts w:ascii="Times New Roman" w:hAnsi="Times New Roman" w:cs="Times New Roman"/>
          <w:color w:val="1F1F1F"/>
          <w:sz w:val="20"/>
          <w:szCs w:val="20"/>
        </w:rPr>
        <w:t>P </w:t>
      </w:r>
      <w:proofErr w:type="gramStart"/>
      <w:r w:rsidRPr="008E2217">
        <w:rPr>
          <w:rFonts w:ascii="Times New Roman" w:hAnsi="Times New Roman" w:cs="Times New Roman"/>
          <w:color w:val="1F1F1F"/>
          <w:sz w:val="20"/>
          <w:szCs w:val="20"/>
        </w:rPr>
        <w:t>&lt; 0.05</w:t>
      </w:r>
      <w:proofErr w:type="gramEnd"/>
      <w:r w:rsidRPr="008E2217">
        <w:rPr>
          <w:rFonts w:ascii="Times New Roman" w:hAnsi="Times New Roman" w:cs="Times New Roman"/>
          <w:color w:val="1F1F1F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1F1F1F"/>
          <w:sz w:val="20"/>
          <w:szCs w:val="20"/>
        </w:rPr>
        <w:t xml:space="preserve">      </w:t>
      </w:r>
      <w:r w:rsidRPr="008E2217">
        <w:rPr>
          <w:rFonts w:ascii="Times New Roman" w:hAnsi="Times New Roman" w:cs="Times New Roman"/>
          <w:color w:val="1F1F1F"/>
          <w:sz w:val="20"/>
          <w:szCs w:val="20"/>
        </w:rPr>
        <w:t>**</w:t>
      </w:r>
      <w:r>
        <w:rPr>
          <w:rFonts w:ascii="Times New Roman" w:hAnsi="Times New Roman" w:cs="Times New Roman"/>
          <w:color w:val="1F1F1F"/>
          <w:sz w:val="20"/>
          <w:szCs w:val="20"/>
        </w:rPr>
        <w:t xml:space="preserve">. </w:t>
      </w:r>
      <w:r w:rsidRPr="008E2217">
        <w:rPr>
          <w:rFonts w:ascii="Times New Roman" w:hAnsi="Times New Roman" w:cs="Times New Roman"/>
          <w:color w:val="1F1F1F"/>
          <w:sz w:val="20"/>
          <w:szCs w:val="20"/>
        </w:rPr>
        <w:t>P </w:t>
      </w:r>
      <w:proofErr w:type="gramStart"/>
      <w:r w:rsidRPr="008E2217">
        <w:rPr>
          <w:rFonts w:ascii="Times New Roman" w:hAnsi="Times New Roman" w:cs="Times New Roman"/>
          <w:color w:val="1F1F1F"/>
          <w:sz w:val="20"/>
          <w:szCs w:val="20"/>
        </w:rPr>
        <w:t>&lt; 0.01</w:t>
      </w:r>
      <w:proofErr w:type="gramEnd"/>
      <w:r w:rsidRPr="008E2217">
        <w:rPr>
          <w:rFonts w:ascii="Times New Roman" w:hAnsi="Times New Roman" w:cs="Times New Roman"/>
          <w:color w:val="1F1F1F"/>
          <w:sz w:val="20"/>
          <w:szCs w:val="20"/>
        </w:rPr>
        <w:t>,</w:t>
      </w:r>
      <w:r>
        <w:rPr>
          <w:rFonts w:ascii="Times New Roman" w:hAnsi="Times New Roman" w:cs="Times New Roman"/>
          <w:color w:val="1F1F1F"/>
          <w:sz w:val="20"/>
          <w:szCs w:val="20"/>
        </w:rPr>
        <w:t xml:space="preserve">     </w:t>
      </w:r>
      <w:r w:rsidRPr="008E2217">
        <w:rPr>
          <w:rFonts w:ascii="Times New Roman" w:hAnsi="Times New Roman" w:cs="Times New Roman"/>
          <w:color w:val="1F1F1F"/>
          <w:sz w:val="20"/>
          <w:szCs w:val="20"/>
        </w:rPr>
        <w:t xml:space="preserve"> ***</w:t>
      </w:r>
      <w:r>
        <w:rPr>
          <w:rFonts w:ascii="Times New Roman" w:hAnsi="Times New Roman" w:cs="Times New Roman"/>
          <w:color w:val="1F1F1F"/>
          <w:sz w:val="20"/>
          <w:szCs w:val="20"/>
        </w:rPr>
        <w:t xml:space="preserve">. </w:t>
      </w:r>
      <w:r w:rsidRPr="008E2217">
        <w:rPr>
          <w:rFonts w:ascii="Times New Roman" w:hAnsi="Times New Roman" w:cs="Times New Roman"/>
          <w:color w:val="1F1F1F"/>
          <w:sz w:val="20"/>
          <w:szCs w:val="20"/>
        </w:rPr>
        <w:t>P &lt; 0.001</w:t>
      </w:r>
    </w:p>
    <w:p w14:paraId="301D16F7" w14:textId="77777777" w:rsidR="00782828" w:rsidRPr="00782828" w:rsidRDefault="00782828" w:rsidP="00782828"/>
    <w:tbl>
      <w:tblPr>
        <w:tblW w:w="139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2"/>
        <w:gridCol w:w="2740"/>
        <w:gridCol w:w="978"/>
        <w:gridCol w:w="850"/>
        <w:gridCol w:w="992"/>
        <w:gridCol w:w="709"/>
        <w:gridCol w:w="992"/>
        <w:gridCol w:w="1134"/>
        <w:gridCol w:w="1276"/>
        <w:gridCol w:w="1843"/>
        <w:gridCol w:w="1810"/>
        <w:gridCol w:w="7"/>
      </w:tblGrid>
      <w:tr w:rsidR="0044760A" w:rsidRPr="00782828" w14:paraId="549EDA1E" w14:textId="77777777" w:rsidTr="00D31FBA">
        <w:trPr>
          <w:cantSplit/>
          <w:trHeight w:val="260"/>
        </w:trPr>
        <w:tc>
          <w:tcPr>
            <w:tcW w:w="3402" w:type="dxa"/>
            <w:gridSpan w:val="2"/>
            <w:vMerge w:val="restart"/>
            <w:shd w:val="clear" w:color="auto" w:fill="BFBFBF" w:themeFill="background1" w:themeFillShade="BF"/>
            <w:vAlign w:val="center"/>
          </w:tcPr>
          <w:p w14:paraId="1DFE271B" w14:textId="77777777" w:rsidR="00782828" w:rsidRDefault="00913B05" w:rsidP="0025378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828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pendent</w:t>
            </w:r>
            <w:proofErr w:type="spellEnd"/>
            <w:r w:rsidRPr="007828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828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s</w:t>
            </w:r>
            <w:proofErr w:type="spellEnd"/>
            <w:r w:rsidRPr="007828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est</w:t>
            </w:r>
          </w:p>
          <w:p w14:paraId="06CD1D33" w14:textId="5241B5B8" w:rsidR="0044760A" w:rsidRPr="00782828" w:rsidRDefault="0044760A" w:rsidP="0025378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7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O+SDT </w:t>
            </w:r>
            <w:proofErr w:type="spellStart"/>
            <w:r w:rsidRPr="00447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ed</w:t>
            </w:r>
            <w:proofErr w:type="spellEnd"/>
            <w:r w:rsidRPr="00447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47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</w:t>
            </w:r>
            <w:proofErr w:type="spellEnd"/>
            <w:r w:rsidRPr="004476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ntrol</w:t>
            </w:r>
          </w:p>
        </w:tc>
        <w:tc>
          <w:tcPr>
            <w:tcW w:w="1828" w:type="dxa"/>
            <w:gridSpan w:val="2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5E5CEE0" w14:textId="77777777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Levene's</w:t>
            </w:r>
            <w:proofErr w:type="spellEnd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 xml:space="preserve"> Test </w:t>
            </w:r>
            <w:proofErr w:type="spellStart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Equality</w:t>
            </w:r>
            <w:proofErr w:type="spellEnd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Variances</w:t>
            </w:r>
            <w:proofErr w:type="spellEnd"/>
          </w:p>
        </w:tc>
        <w:tc>
          <w:tcPr>
            <w:tcW w:w="8763" w:type="dxa"/>
            <w:gridSpan w:val="8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5C3E1455" w14:textId="77777777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gramEnd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 xml:space="preserve">-test </w:t>
            </w:r>
            <w:proofErr w:type="spellStart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Equality</w:t>
            </w:r>
            <w:proofErr w:type="spellEnd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Means</w:t>
            </w:r>
            <w:proofErr w:type="spellEnd"/>
          </w:p>
        </w:tc>
      </w:tr>
      <w:tr w:rsidR="00913B05" w:rsidRPr="00782828" w14:paraId="4062F712" w14:textId="77777777" w:rsidTr="00D31FBA">
        <w:trPr>
          <w:gridAfter w:val="1"/>
          <w:wAfter w:w="7" w:type="dxa"/>
          <w:cantSplit/>
          <w:trHeight w:val="143"/>
        </w:trPr>
        <w:tc>
          <w:tcPr>
            <w:tcW w:w="3402" w:type="dxa"/>
            <w:gridSpan w:val="2"/>
            <w:vMerge/>
            <w:shd w:val="clear" w:color="auto" w:fill="BFBFBF" w:themeFill="background1" w:themeFillShade="BF"/>
            <w:vAlign w:val="center"/>
          </w:tcPr>
          <w:p w14:paraId="6D22978C" w14:textId="77777777" w:rsidR="00782828" w:rsidRPr="00782828" w:rsidRDefault="00782828" w:rsidP="00913B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Merge w:val="restar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31CD037" w14:textId="77777777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  <w:vMerge w:val="restar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36CBFA5" w14:textId="77777777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Sig</w:t>
            </w:r>
            <w:proofErr w:type="spellEnd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5E010BD5" w14:textId="77777777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gramEnd"/>
          </w:p>
        </w:tc>
        <w:tc>
          <w:tcPr>
            <w:tcW w:w="709" w:type="dxa"/>
            <w:vMerge w:val="restar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92FE3FC" w14:textId="77777777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992" w:type="dxa"/>
            <w:vMerge w:val="restar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51030932" w14:textId="77777777" w:rsidR="00D31FBA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Sig</w:t>
            </w:r>
            <w:proofErr w:type="spellEnd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6D4A332E" w14:textId="65F3B210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(2-tailed)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27FBAC0" w14:textId="77777777" w:rsidR="00D31FBA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29A567C" w14:textId="6529DFE8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5F4A6BF" w14:textId="77777777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Std</w:t>
            </w:r>
            <w:proofErr w:type="spellEnd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  <w:proofErr w:type="spellEnd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3653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5AD9CBF" w14:textId="77777777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8">
              <w:rPr>
                <w:rFonts w:ascii="Times New Roman" w:hAnsi="Times New Roman" w:cs="Times New Roman"/>
                <w:sz w:val="20"/>
                <w:szCs w:val="20"/>
              </w:rPr>
              <w:t xml:space="preserve">95% </w:t>
            </w:r>
            <w:proofErr w:type="spellStart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Confidence</w:t>
            </w:r>
            <w:proofErr w:type="spellEnd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Interval</w:t>
            </w:r>
            <w:proofErr w:type="spellEnd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proofErr w:type="spellEnd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  <w:proofErr w:type="spellEnd"/>
          </w:p>
        </w:tc>
      </w:tr>
      <w:tr w:rsidR="00913B05" w:rsidRPr="00782828" w14:paraId="0072F70B" w14:textId="77777777" w:rsidTr="00253784">
        <w:trPr>
          <w:gridAfter w:val="1"/>
          <w:wAfter w:w="7" w:type="dxa"/>
          <w:cantSplit/>
          <w:trHeight w:val="143"/>
        </w:trPr>
        <w:tc>
          <w:tcPr>
            <w:tcW w:w="3402" w:type="dxa"/>
            <w:gridSpan w:val="2"/>
            <w:vMerge/>
            <w:shd w:val="clear" w:color="auto" w:fill="BFBFBF" w:themeFill="background1" w:themeFillShade="BF"/>
            <w:vAlign w:val="center"/>
          </w:tcPr>
          <w:p w14:paraId="2FAD4369" w14:textId="77777777" w:rsidR="00782828" w:rsidRPr="00782828" w:rsidRDefault="00782828" w:rsidP="00913B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8" w:type="dxa"/>
            <w:vMerge/>
            <w:shd w:val="clear" w:color="auto" w:fill="F2F2F2" w:themeFill="background1" w:themeFillShade="F2"/>
            <w:vAlign w:val="center"/>
          </w:tcPr>
          <w:p w14:paraId="24FFCCC4" w14:textId="77777777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shd w:val="clear" w:color="auto" w:fill="F2F2F2" w:themeFill="background1" w:themeFillShade="F2"/>
            <w:vAlign w:val="center"/>
          </w:tcPr>
          <w:p w14:paraId="045F48D5" w14:textId="77777777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  <w:vAlign w:val="center"/>
          </w:tcPr>
          <w:p w14:paraId="5679CDBF" w14:textId="77777777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F2F2F2" w:themeFill="background1" w:themeFillShade="F2"/>
            <w:vAlign w:val="center"/>
          </w:tcPr>
          <w:p w14:paraId="19D70556" w14:textId="77777777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F2F2F2" w:themeFill="background1" w:themeFillShade="F2"/>
            <w:vAlign w:val="center"/>
          </w:tcPr>
          <w:p w14:paraId="68F46BC3" w14:textId="77777777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  <w:vAlign w:val="center"/>
          </w:tcPr>
          <w:p w14:paraId="03D70889" w14:textId="77777777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F2F2F2" w:themeFill="background1" w:themeFillShade="F2"/>
            <w:vAlign w:val="center"/>
          </w:tcPr>
          <w:p w14:paraId="6B6F2A70" w14:textId="77777777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22BBED25" w14:textId="77777777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  <w:proofErr w:type="spellEnd"/>
          </w:p>
        </w:tc>
        <w:tc>
          <w:tcPr>
            <w:tcW w:w="1810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1E8571FF" w14:textId="77777777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  <w:proofErr w:type="spellEnd"/>
          </w:p>
        </w:tc>
      </w:tr>
      <w:tr w:rsidR="00913B05" w:rsidRPr="00913B05" w14:paraId="68549E5B" w14:textId="77777777" w:rsidTr="00253784">
        <w:trPr>
          <w:gridAfter w:val="1"/>
          <w:wAfter w:w="7" w:type="dxa"/>
          <w:cantSplit/>
          <w:trHeight w:val="150"/>
        </w:trPr>
        <w:tc>
          <w:tcPr>
            <w:tcW w:w="662" w:type="dxa"/>
            <w:vMerge w:val="restart"/>
            <w:tcBorders>
              <w:right w:val="nil"/>
            </w:tcBorders>
            <w:shd w:val="clear" w:color="auto" w:fill="E0E0E0"/>
            <w:vAlign w:val="center"/>
          </w:tcPr>
          <w:p w14:paraId="557C0556" w14:textId="77777777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28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S</w:t>
            </w:r>
          </w:p>
        </w:tc>
        <w:tc>
          <w:tcPr>
            <w:tcW w:w="2740" w:type="dxa"/>
            <w:tcBorders>
              <w:left w:val="nil"/>
            </w:tcBorders>
            <w:shd w:val="clear" w:color="auto" w:fill="E0E0E0"/>
            <w:vAlign w:val="center"/>
          </w:tcPr>
          <w:p w14:paraId="11E591C2" w14:textId="77777777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Equal</w:t>
            </w:r>
            <w:proofErr w:type="spellEnd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variances</w:t>
            </w:r>
            <w:proofErr w:type="spellEnd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</w:p>
        </w:tc>
        <w:tc>
          <w:tcPr>
            <w:tcW w:w="978" w:type="dxa"/>
            <w:shd w:val="clear" w:color="auto" w:fill="FFFFFF"/>
            <w:vAlign w:val="center"/>
          </w:tcPr>
          <w:p w14:paraId="2F15726E" w14:textId="77777777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2,48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4D3AD37" w14:textId="77777777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,19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7A90D38" w14:textId="77777777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-107,32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B6CE8F3" w14:textId="77777777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C317052" w14:textId="77777777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,00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FAEBC8D" w14:textId="77777777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-30,5666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D8440FD" w14:textId="77777777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,2848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55BE2CF5" w14:textId="77777777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-31,35740</w:t>
            </w:r>
          </w:p>
        </w:tc>
        <w:tc>
          <w:tcPr>
            <w:tcW w:w="1810" w:type="dxa"/>
            <w:shd w:val="clear" w:color="auto" w:fill="FFFFFF"/>
            <w:vAlign w:val="center"/>
          </w:tcPr>
          <w:p w14:paraId="7BCFA75D" w14:textId="77777777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-29,77593</w:t>
            </w:r>
          </w:p>
        </w:tc>
      </w:tr>
      <w:tr w:rsidR="00913B05" w:rsidRPr="00913B05" w14:paraId="44DA98B0" w14:textId="77777777" w:rsidTr="00253784">
        <w:trPr>
          <w:gridAfter w:val="1"/>
          <w:wAfter w:w="7" w:type="dxa"/>
          <w:cantSplit/>
          <w:trHeight w:val="60"/>
        </w:trPr>
        <w:tc>
          <w:tcPr>
            <w:tcW w:w="662" w:type="dxa"/>
            <w:vMerge/>
            <w:tcBorders>
              <w:right w:val="nil"/>
            </w:tcBorders>
            <w:shd w:val="clear" w:color="auto" w:fill="E0E0E0"/>
            <w:vAlign w:val="center"/>
          </w:tcPr>
          <w:p w14:paraId="114C07C4" w14:textId="77777777" w:rsidR="00782828" w:rsidRPr="00782828" w:rsidRDefault="00782828" w:rsidP="00913B0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0" w:type="dxa"/>
            <w:tcBorders>
              <w:left w:val="nil"/>
            </w:tcBorders>
            <w:shd w:val="clear" w:color="auto" w:fill="E0E0E0"/>
            <w:vAlign w:val="center"/>
          </w:tcPr>
          <w:p w14:paraId="2CD2A39A" w14:textId="77777777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Equal</w:t>
            </w:r>
            <w:proofErr w:type="spellEnd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variances</w:t>
            </w:r>
            <w:proofErr w:type="spellEnd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 xml:space="preserve"> not </w:t>
            </w:r>
            <w:proofErr w:type="spellStart"/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assumed</w:t>
            </w:r>
            <w:proofErr w:type="spellEnd"/>
          </w:p>
        </w:tc>
        <w:tc>
          <w:tcPr>
            <w:tcW w:w="978" w:type="dxa"/>
            <w:shd w:val="clear" w:color="auto" w:fill="FFFFFF"/>
            <w:vAlign w:val="center"/>
          </w:tcPr>
          <w:p w14:paraId="27DB03AB" w14:textId="77777777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14:paraId="18287DDB" w14:textId="77777777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64710004" w14:textId="77777777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-107,327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E1A81E7" w14:textId="77777777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3,041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9F65CB3" w14:textId="77777777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,00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B4F1A71" w14:textId="77777777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-30,5666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4B62B9A" w14:textId="77777777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,28480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BB3A8E2" w14:textId="77777777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-31,46619</w:t>
            </w:r>
          </w:p>
        </w:tc>
        <w:tc>
          <w:tcPr>
            <w:tcW w:w="1810" w:type="dxa"/>
            <w:shd w:val="clear" w:color="auto" w:fill="FFFFFF"/>
            <w:vAlign w:val="center"/>
          </w:tcPr>
          <w:p w14:paraId="7662BC31" w14:textId="77777777" w:rsidR="00782828" w:rsidRPr="00782828" w:rsidRDefault="00782828" w:rsidP="00913B0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2828">
              <w:rPr>
                <w:rFonts w:ascii="Times New Roman" w:hAnsi="Times New Roman" w:cs="Times New Roman"/>
                <w:sz w:val="20"/>
                <w:szCs w:val="20"/>
              </w:rPr>
              <w:t>-29,66715</w:t>
            </w:r>
          </w:p>
        </w:tc>
      </w:tr>
    </w:tbl>
    <w:p w14:paraId="3723939B" w14:textId="77777777" w:rsidR="003850D6" w:rsidRPr="003229DD" w:rsidRDefault="003850D6" w:rsidP="0044760A"/>
    <w:sectPr w:rsidR="003850D6" w:rsidRPr="003229DD" w:rsidSect="00420EAE">
      <w:pgSz w:w="16838" w:h="11906" w:orient="landscape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D260D8"/>
    <w:multiLevelType w:val="hybridMultilevel"/>
    <w:tmpl w:val="5CA81854"/>
    <w:lvl w:ilvl="0" w:tplc="041F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6E37C8"/>
    <w:multiLevelType w:val="hybridMultilevel"/>
    <w:tmpl w:val="DB502914"/>
    <w:lvl w:ilvl="0" w:tplc="F7FE9392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140" w:hanging="360"/>
      </w:pPr>
    </w:lvl>
    <w:lvl w:ilvl="2" w:tplc="041F001B" w:tentative="1">
      <w:start w:val="1"/>
      <w:numFmt w:val="lowerRoman"/>
      <w:lvlText w:val="%3."/>
      <w:lvlJc w:val="right"/>
      <w:pPr>
        <w:ind w:left="1860" w:hanging="180"/>
      </w:pPr>
    </w:lvl>
    <w:lvl w:ilvl="3" w:tplc="041F000F" w:tentative="1">
      <w:start w:val="1"/>
      <w:numFmt w:val="decimal"/>
      <w:lvlText w:val="%4."/>
      <w:lvlJc w:val="left"/>
      <w:pPr>
        <w:ind w:left="2580" w:hanging="360"/>
      </w:pPr>
    </w:lvl>
    <w:lvl w:ilvl="4" w:tplc="041F0019" w:tentative="1">
      <w:start w:val="1"/>
      <w:numFmt w:val="lowerLetter"/>
      <w:lvlText w:val="%5."/>
      <w:lvlJc w:val="left"/>
      <w:pPr>
        <w:ind w:left="3300" w:hanging="360"/>
      </w:pPr>
    </w:lvl>
    <w:lvl w:ilvl="5" w:tplc="041F001B" w:tentative="1">
      <w:start w:val="1"/>
      <w:numFmt w:val="lowerRoman"/>
      <w:lvlText w:val="%6."/>
      <w:lvlJc w:val="right"/>
      <w:pPr>
        <w:ind w:left="4020" w:hanging="180"/>
      </w:pPr>
    </w:lvl>
    <w:lvl w:ilvl="6" w:tplc="041F000F" w:tentative="1">
      <w:start w:val="1"/>
      <w:numFmt w:val="decimal"/>
      <w:lvlText w:val="%7."/>
      <w:lvlJc w:val="left"/>
      <w:pPr>
        <w:ind w:left="4740" w:hanging="360"/>
      </w:pPr>
    </w:lvl>
    <w:lvl w:ilvl="7" w:tplc="041F0019" w:tentative="1">
      <w:start w:val="1"/>
      <w:numFmt w:val="lowerLetter"/>
      <w:lvlText w:val="%8."/>
      <w:lvlJc w:val="left"/>
      <w:pPr>
        <w:ind w:left="5460" w:hanging="360"/>
      </w:pPr>
    </w:lvl>
    <w:lvl w:ilvl="8" w:tplc="041F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644969045">
    <w:abstractNumId w:val="0"/>
  </w:num>
  <w:num w:numId="2" w16cid:durableId="490414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2764"/>
    <w:rsid w:val="0000697D"/>
    <w:rsid w:val="000D27B8"/>
    <w:rsid w:val="000D7875"/>
    <w:rsid w:val="001322B3"/>
    <w:rsid w:val="001357A1"/>
    <w:rsid w:val="00172CF0"/>
    <w:rsid w:val="00197532"/>
    <w:rsid w:val="001A781B"/>
    <w:rsid w:val="002407F6"/>
    <w:rsid w:val="00253784"/>
    <w:rsid w:val="003229DD"/>
    <w:rsid w:val="00381E4E"/>
    <w:rsid w:val="003850D6"/>
    <w:rsid w:val="0040085F"/>
    <w:rsid w:val="004164D2"/>
    <w:rsid w:val="00420EAE"/>
    <w:rsid w:val="0044760A"/>
    <w:rsid w:val="004B11BF"/>
    <w:rsid w:val="005E5292"/>
    <w:rsid w:val="005E7F94"/>
    <w:rsid w:val="0060712E"/>
    <w:rsid w:val="0063213F"/>
    <w:rsid w:val="006F49E4"/>
    <w:rsid w:val="00721848"/>
    <w:rsid w:val="00736A6D"/>
    <w:rsid w:val="00742764"/>
    <w:rsid w:val="0074308B"/>
    <w:rsid w:val="0075168A"/>
    <w:rsid w:val="0077584B"/>
    <w:rsid w:val="00782828"/>
    <w:rsid w:val="007C50E5"/>
    <w:rsid w:val="007D217A"/>
    <w:rsid w:val="00800FC6"/>
    <w:rsid w:val="008A22BF"/>
    <w:rsid w:val="008B51BE"/>
    <w:rsid w:val="008C672D"/>
    <w:rsid w:val="008D01E2"/>
    <w:rsid w:val="008E2217"/>
    <w:rsid w:val="00913B05"/>
    <w:rsid w:val="00956C18"/>
    <w:rsid w:val="00972FEB"/>
    <w:rsid w:val="00B31B2E"/>
    <w:rsid w:val="00B474E0"/>
    <w:rsid w:val="00B858AD"/>
    <w:rsid w:val="00BB6B50"/>
    <w:rsid w:val="00BC723F"/>
    <w:rsid w:val="00C301D4"/>
    <w:rsid w:val="00C6182F"/>
    <w:rsid w:val="00C64467"/>
    <w:rsid w:val="00D0785E"/>
    <w:rsid w:val="00D31FBA"/>
    <w:rsid w:val="00DA66D9"/>
    <w:rsid w:val="00DC7713"/>
    <w:rsid w:val="00DE149A"/>
    <w:rsid w:val="00E44961"/>
    <w:rsid w:val="00E725D3"/>
    <w:rsid w:val="00EC7B04"/>
    <w:rsid w:val="00F170BF"/>
    <w:rsid w:val="00F208D6"/>
    <w:rsid w:val="00F237B9"/>
    <w:rsid w:val="00F5780A"/>
    <w:rsid w:val="00FE5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009FF4"/>
  <w15:chartTrackingRefBased/>
  <w15:docId w15:val="{5AF34954-2523-4D36-B78F-547A32E77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B04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DC7713"/>
    <w:pPr>
      <w:ind w:left="720"/>
      <w:contextualSpacing/>
    </w:pPr>
  </w:style>
  <w:style w:type="table" w:styleId="TabloKlavuzu">
    <w:name w:val="Table Grid"/>
    <w:basedOn w:val="NormalTablo"/>
    <w:uiPriority w:val="39"/>
    <w:rsid w:val="00B31B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273A7E-D7B2-4249-8B90-046B6816AC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470</Words>
  <Characters>2683</Characters>
  <Application>Microsoft Office Word</Application>
  <DocSecurity>0</DocSecurity>
  <Lines>22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Microsoft Office User</cp:lastModifiedBy>
  <cp:revision>4</cp:revision>
  <cp:lastPrinted>2024-06-28T12:35:00Z</cp:lastPrinted>
  <dcterms:created xsi:type="dcterms:W3CDTF">2024-07-05T11:43:00Z</dcterms:created>
  <dcterms:modified xsi:type="dcterms:W3CDTF">2024-07-08T19:45:00Z</dcterms:modified>
</cp:coreProperties>
</file>